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C54F4" w14:textId="4E24AC16" w:rsidR="006E10D0" w:rsidRPr="00D353A5" w:rsidRDefault="00CA2B4B" w:rsidP="006E10D0">
      <w:pPr>
        <w:spacing w:line="240" w:lineRule="auto"/>
        <w:jc w:val="both"/>
        <w:rPr>
          <w:rFonts w:ascii="Arial" w:hAnsi="Arial" w:cs="Arial"/>
          <w:lang w:val="en-US"/>
        </w:rPr>
      </w:pPr>
      <w:r w:rsidRPr="00CA2B4B">
        <w:rPr>
          <w:rFonts w:ascii="Arial" w:hAnsi="Arial" w:cs="Arial"/>
          <w:b/>
          <w:bCs/>
          <w:lang w:val="en-US"/>
        </w:rPr>
        <w:t>Supplementary</w:t>
      </w:r>
      <w:r w:rsidR="006E10D0">
        <w:rPr>
          <w:rFonts w:ascii="Arial" w:hAnsi="Arial" w:cs="Arial"/>
          <w:b/>
          <w:bCs/>
          <w:lang w:val="en-US"/>
        </w:rPr>
        <w:t xml:space="preserve"> Figure 1</w:t>
      </w:r>
      <w:r w:rsidR="006E10D0" w:rsidRPr="00D353A5">
        <w:rPr>
          <w:rFonts w:ascii="Arial" w:hAnsi="Arial" w:cs="Arial"/>
          <w:b/>
          <w:bCs/>
          <w:lang w:val="en-US"/>
        </w:rPr>
        <w:t xml:space="preserve"> </w:t>
      </w:r>
      <w:r w:rsidR="006E10D0" w:rsidRPr="00D353A5">
        <w:rPr>
          <w:rFonts w:ascii="Arial" w:hAnsi="Arial" w:cs="Arial"/>
          <w:lang w:val="en-US"/>
        </w:rPr>
        <w:t>25-year time course of the prevalence of nonsuicidal self-injury in patients with eating disorders</w:t>
      </w:r>
    </w:p>
    <w:p w14:paraId="4803D168" w14:textId="77777777" w:rsidR="006E10D0" w:rsidRPr="00D353A5" w:rsidRDefault="006E10D0" w:rsidP="006E10D0">
      <w:pPr>
        <w:spacing w:line="240" w:lineRule="auto"/>
        <w:jc w:val="center"/>
        <w:rPr>
          <w:rFonts w:ascii="Arial" w:hAnsi="Arial" w:cs="Arial"/>
          <w:i/>
          <w:iCs/>
          <w:sz w:val="18"/>
          <w:szCs w:val="18"/>
          <w:lang w:val="en-US"/>
        </w:rPr>
      </w:pPr>
      <w:r w:rsidRPr="00D353A5">
        <w:rPr>
          <w:rFonts w:ascii="Arial" w:hAnsi="Arial" w:cs="Arial"/>
          <w:noProof/>
          <w:lang w:eastAsia="de-DE"/>
        </w:rPr>
        <w:drawing>
          <wp:inline distT="0" distB="0" distL="0" distR="0" wp14:anchorId="7A081CDE" wp14:editId="12721470">
            <wp:extent cx="5240215" cy="2297430"/>
            <wp:effectExtent l="0" t="0" r="17780" b="7620"/>
            <wp:docPr id="4" name="Diagramm 4">
              <a:extLst xmlns:a="http://schemas.openxmlformats.org/drawingml/2006/main">
                <a:ext uri="{FF2B5EF4-FFF2-40B4-BE49-F238E27FC236}">
                  <a16:creationId xmlns:a16="http://schemas.microsoft.com/office/drawing/2014/main" id="{BC5ABE49-C730-41F5-8337-5577767469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5856888" w14:textId="5FA78EA4" w:rsidR="006E10D0" w:rsidRPr="00D353A5" w:rsidRDefault="006E10D0" w:rsidP="006E10D0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D353A5">
        <w:rPr>
          <w:rFonts w:ascii="Arial" w:hAnsi="Arial" w:cs="Arial"/>
          <w:i/>
          <w:iCs/>
          <w:sz w:val="18"/>
          <w:szCs w:val="18"/>
          <w:lang w:val="en-US"/>
        </w:rPr>
        <w:t>Notes.</w:t>
      </w:r>
      <w:r w:rsidRPr="00D353A5">
        <w:rPr>
          <w:rFonts w:ascii="Arial" w:hAnsi="Arial" w:cs="Arial"/>
          <w:sz w:val="18"/>
          <w:szCs w:val="18"/>
          <w:lang w:val="en-US"/>
        </w:rPr>
        <w:t xml:space="preserve"> NSSI=history of nonsuicidal self-injury; the variables</w:t>
      </w:r>
      <w:r w:rsidRPr="00D353A5">
        <w:rPr>
          <w:rFonts w:ascii="Arial" w:hAnsi="Arial" w:cs="Arial"/>
          <w:i/>
          <w:iCs/>
          <w:sz w:val="18"/>
          <w:szCs w:val="18"/>
          <w:lang w:val="en-US"/>
        </w:rPr>
        <w:t xml:space="preserve"> patients with NSSI </w:t>
      </w:r>
      <w:r w:rsidRPr="00D353A5">
        <w:rPr>
          <w:rFonts w:ascii="Arial" w:hAnsi="Arial" w:cs="Arial"/>
          <w:sz w:val="18"/>
          <w:szCs w:val="18"/>
          <w:lang w:val="en-US"/>
        </w:rPr>
        <w:t xml:space="preserve">and </w:t>
      </w:r>
      <w:r w:rsidRPr="00D353A5">
        <w:rPr>
          <w:rFonts w:ascii="Arial" w:hAnsi="Arial" w:cs="Arial"/>
          <w:i/>
          <w:iCs/>
          <w:sz w:val="18"/>
          <w:szCs w:val="18"/>
          <w:lang w:val="en-US"/>
        </w:rPr>
        <w:t>period of hospital admission</w:t>
      </w:r>
      <w:r w:rsidRPr="00D353A5">
        <w:rPr>
          <w:rFonts w:ascii="Arial" w:hAnsi="Arial" w:cs="Arial"/>
          <w:sz w:val="18"/>
          <w:szCs w:val="18"/>
          <w:lang w:val="en-US"/>
        </w:rPr>
        <w:t xml:space="preserve"> refer to patients </w:t>
      </w:r>
      <w:r>
        <w:rPr>
          <w:rFonts w:ascii="Arial" w:hAnsi="Arial" w:cs="Arial"/>
          <w:sz w:val="18"/>
          <w:szCs w:val="18"/>
          <w:lang w:val="en-US"/>
        </w:rPr>
        <w:t>≤</w:t>
      </w:r>
      <w:r w:rsidRPr="00D353A5">
        <w:rPr>
          <w:rFonts w:ascii="Arial" w:hAnsi="Arial" w:cs="Arial"/>
          <w:sz w:val="18"/>
          <w:szCs w:val="18"/>
          <w:lang w:val="en-US"/>
        </w:rPr>
        <w:t xml:space="preserve">18 years admitted to the child and adolescent inpatient unit of the University Hospital </w:t>
      </w:r>
      <w:proofErr w:type="spellStart"/>
      <w:r w:rsidRPr="00D353A5">
        <w:rPr>
          <w:rFonts w:ascii="Arial" w:hAnsi="Arial" w:cs="Arial"/>
          <w:sz w:val="18"/>
          <w:szCs w:val="18"/>
          <w:lang w:val="en-US"/>
        </w:rPr>
        <w:t>Charité</w:t>
      </w:r>
      <w:proofErr w:type="spellEnd"/>
      <w:r w:rsidRPr="00D353A5">
        <w:rPr>
          <w:rFonts w:ascii="Arial" w:hAnsi="Arial" w:cs="Arial"/>
          <w:sz w:val="18"/>
          <w:szCs w:val="18"/>
          <w:lang w:val="en-US"/>
        </w:rPr>
        <w:t xml:space="preserve"> in Berlin, Germany, with an ICD-10 diagnosis of anorexia nervosa, restrictive type, anorexia nervosa, binge-purge type, and bulimia nervosa.</w:t>
      </w:r>
    </w:p>
    <w:p w14:paraId="1DE0E9AF" w14:textId="01E4631D" w:rsidR="0062130B" w:rsidRPr="00C21021" w:rsidRDefault="0062130B" w:rsidP="00C21021">
      <w:pPr>
        <w:rPr>
          <w:lang w:val="en-US"/>
        </w:rPr>
      </w:pPr>
    </w:p>
    <w:sectPr w:rsidR="0062130B" w:rsidRPr="00C21021" w:rsidSect="007F6FCF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7BDA6" w14:textId="77777777" w:rsidR="000418A2" w:rsidRDefault="000418A2">
      <w:pPr>
        <w:spacing w:after="0" w:line="240" w:lineRule="auto"/>
      </w:pPr>
      <w:r>
        <w:separator/>
      </w:r>
    </w:p>
  </w:endnote>
  <w:endnote w:type="continuationSeparator" w:id="0">
    <w:p w14:paraId="79362978" w14:textId="77777777" w:rsidR="000418A2" w:rsidRDefault="000418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4472698"/>
      <w:docPartObj>
        <w:docPartGallery w:val="Page Numbers (Bottom of Page)"/>
        <w:docPartUnique/>
      </w:docPartObj>
    </w:sdtPr>
    <w:sdtEndPr/>
    <w:sdtContent>
      <w:p w14:paraId="6C4A7335" w14:textId="57BE738B" w:rsidR="00E42013" w:rsidRDefault="00E4201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64476BA" w14:textId="77777777" w:rsidR="00E42013" w:rsidRDefault="00E4201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B8BB0" w14:textId="77777777" w:rsidR="000418A2" w:rsidRDefault="000418A2">
      <w:pPr>
        <w:spacing w:after="0" w:line="240" w:lineRule="auto"/>
      </w:pPr>
      <w:r>
        <w:separator/>
      </w:r>
    </w:p>
  </w:footnote>
  <w:footnote w:type="continuationSeparator" w:id="0">
    <w:p w14:paraId="22828759" w14:textId="77777777" w:rsidR="000418A2" w:rsidRDefault="000418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CDB302" w14:textId="5AE5E3CF" w:rsidR="00B931DF" w:rsidRPr="00A007FE" w:rsidRDefault="00B931DF" w:rsidP="00CA784E">
    <w:pPr>
      <w:spacing w:line="240" w:lineRule="auto"/>
      <w:rPr>
        <w:rFonts w:ascii="Arial" w:hAnsi="Arial" w:cs="Arial"/>
        <w:sz w:val="18"/>
        <w:szCs w:val="18"/>
        <w:lang w:val="en-US" w:bidi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4A3AED"/>
    <w:multiLevelType w:val="hybridMultilevel"/>
    <w:tmpl w:val="9ABC9624"/>
    <w:lvl w:ilvl="0" w:tplc="198A38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80671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645C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E8728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D63E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E6667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4E2C1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10DB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80216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370F42"/>
    <w:multiLevelType w:val="hybridMultilevel"/>
    <w:tmpl w:val="987EC45E"/>
    <w:lvl w:ilvl="0" w:tplc="B4EEB2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36BE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7E03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74D61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2CE7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F885A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3CFD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AEC2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E8453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FE6E2F"/>
    <w:multiLevelType w:val="hybridMultilevel"/>
    <w:tmpl w:val="B972E5BC"/>
    <w:lvl w:ilvl="0" w:tplc="8F7AA3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74852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FE3A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F8BF8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70F2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0E88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2259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C001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0A486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221DF4"/>
    <w:multiLevelType w:val="hybridMultilevel"/>
    <w:tmpl w:val="05C82640"/>
    <w:lvl w:ilvl="0" w:tplc="F118E9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2D63FD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722AE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5071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C0F8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29ECB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9A89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34E1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3A59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3F6998"/>
    <w:multiLevelType w:val="hybridMultilevel"/>
    <w:tmpl w:val="68BC60AA"/>
    <w:lvl w:ilvl="0" w:tplc="24ECFA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B84F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98D8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E62E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7A98F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C88A1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44D4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3E5D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95247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7D334F"/>
    <w:multiLevelType w:val="hybridMultilevel"/>
    <w:tmpl w:val="50AAF984"/>
    <w:lvl w:ilvl="0" w:tplc="E3E0C1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5BA60E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D9E5A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5E78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3CA9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02064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569F5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DCF0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EB4F5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B4575A"/>
    <w:multiLevelType w:val="hybridMultilevel"/>
    <w:tmpl w:val="D72649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5426BC"/>
    <w:multiLevelType w:val="hybridMultilevel"/>
    <w:tmpl w:val="48A08F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047ECD"/>
    <w:multiLevelType w:val="hybridMultilevel"/>
    <w:tmpl w:val="C16E10C6"/>
    <w:lvl w:ilvl="0" w:tplc="10E8EA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FA640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71EFA3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AE85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88B7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7885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26127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7AA1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D48522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D63B7E"/>
    <w:multiLevelType w:val="hybridMultilevel"/>
    <w:tmpl w:val="220EC328"/>
    <w:lvl w:ilvl="0" w:tplc="D32828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A287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6625A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98B3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305B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1AE6E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068B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A215F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D0A898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9"/>
  </w:num>
  <w:num w:numId="4">
    <w:abstractNumId w:val="2"/>
  </w:num>
  <w:num w:numId="5">
    <w:abstractNumId w:val="3"/>
  </w:num>
  <w:num w:numId="6">
    <w:abstractNumId w:val="5"/>
  </w:num>
  <w:num w:numId="7">
    <w:abstractNumId w:val="8"/>
  </w:num>
  <w:num w:numId="8">
    <w:abstractNumId w:val="4"/>
  </w:num>
  <w:num w:numId="9">
    <w:abstractNumId w:val="6"/>
  </w:num>
  <w:num w:numId="10">
    <w:abstractNumId w:val="7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0MDOyNLU0NzM2M7VQ0lEKTi0uzszPAykwNK0FADpLbc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p250t5ffdex2ewd0a509dvvd9pd2022w2z&quot;&gt;Doktorarbeit&lt;record-ids&gt;&lt;item&gt;9&lt;/item&gt;&lt;/record-ids&gt;&lt;/item&gt;&lt;/Libraries&gt;"/>
  </w:docVars>
  <w:rsids>
    <w:rsidRoot w:val="00380178"/>
    <w:rsid w:val="00000DA7"/>
    <w:rsid w:val="000011D0"/>
    <w:rsid w:val="0000199D"/>
    <w:rsid w:val="00001CFA"/>
    <w:rsid w:val="00002490"/>
    <w:rsid w:val="000029E5"/>
    <w:rsid w:val="00004FC2"/>
    <w:rsid w:val="00005AA4"/>
    <w:rsid w:val="00005BEF"/>
    <w:rsid w:val="00005FBF"/>
    <w:rsid w:val="000062A0"/>
    <w:rsid w:val="000068B8"/>
    <w:rsid w:val="00006FC6"/>
    <w:rsid w:val="0000761C"/>
    <w:rsid w:val="0001024A"/>
    <w:rsid w:val="00010393"/>
    <w:rsid w:val="000111AF"/>
    <w:rsid w:val="00011566"/>
    <w:rsid w:val="00011A1C"/>
    <w:rsid w:val="000128B2"/>
    <w:rsid w:val="000136AA"/>
    <w:rsid w:val="00013AC3"/>
    <w:rsid w:val="00015616"/>
    <w:rsid w:val="00015B61"/>
    <w:rsid w:val="00021D2D"/>
    <w:rsid w:val="00022A02"/>
    <w:rsid w:val="00023A2E"/>
    <w:rsid w:val="00023B5E"/>
    <w:rsid w:val="00024402"/>
    <w:rsid w:val="00024A05"/>
    <w:rsid w:val="00025B8A"/>
    <w:rsid w:val="00026889"/>
    <w:rsid w:val="00030998"/>
    <w:rsid w:val="00030B2C"/>
    <w:rsid w:val="00030BAA"/>
    <w:rsid w:val="00031D54"/>
    <w:rsid w:val="00032E49"/>
    <w:rsid w:val="00033067"/>
    <w:rsid w:val="000331D8"/>
    <w:rsid w:val="000335E4"/>
    <w:rsid w:val="000340BD"/>
    <w:rsid w:val="00034248"/>
    <w:rsid w:val="000349E0"/>
    <w:rsid w:val="00034B4E"/>
    <w:rsid w:val="000359CC"/>
    <w:rsid w:val="000365AA"/>
    <w:rsid w:val="000418A2"/>
    <w:rsid w:val="000418B7"/>
    <w:rsid w:val="000427B3"/>
    <w:rsid w:val="00043166"/>
    <w:rsid w:val="000435EB"/>
    <w:rsid w:val="00044160"/>
    <w:rsid w:val="00044BB9"/>
    <w:rsid w:val="00044F49"/>
    <w:rsid w:val="0004777D"/>
    <w:rsid w:val="00047E1A"/>
    <w:rsid w:val="000505EE"/>
    <w:rsid w:val="00051949"/>
    <w:rsid w:val="00051CF2"/>
    <w:rsid w:val="0005211B"/>
    <w:rsid w:val="0005217F"/>
    <w:rsid w:val="000524FF"/>
    <w:rsid w:val="000526E2"/>
    <w:rsid w:val="00052DA6"/>
    <w:rsid w:val="0005450B"/>
    <w:rsid w:val="0005486E"/>
    <w:rsid w:val="00054E43"/>
    <w:rsid w:val="000553BF"/>
    <w:rsid w:val="000557CD"/>
    <w:rsid w:val="000558CD"/>
    <w:rsid w:val="0005613C"/>
    <w:rsid w:val="00056FFF"/>
    <w:rsid w:val="000574D5"/>
    <w:rsid w:val="00057D98"/>
    <w:rsid w:val="000609B8"/>
    <w:rsid w:val="00061B74"/>
    <w:rsid w:val="00061FF8"/>
    <w:rsid w:val="00062885"/>
    <w:rsid w:val="00062ED4"/>
    <w:rsid w:val="000646A0"/>
    <w:rsid w:val="00064A86"/>
    <w:rsid w:val="0006577A"/>
    <w:rsid w:val="00066244"/>
    <w:rsid w:val="000666C6"/>
    <w:rsid w:val="00067155"/>
    <w:rsid w:val="00067E1F"/>
    <w:rsid w:val="0007037C"/>
    <w:rsid w:val="00071B76"/>
    <w:rsid w:val="00072741"/>
    <w:rsid w:val="0007481B"/>
    <w:rsid w:val="00074CA8"/>
    <w:rsid w:val="00074F33"/>
    <w:rsid w:val="000753E3"/>
    <w:rsid w:val="000755E2"/>
    <w:rsid w:val="000757D9"/>
    <w:rsid w:val="00075EBD"/>
    <w:rsid w:val="00080207"/>
    <w:rsid w:val="000805BE"/>
    <w:rsid w:val="00080E35"/>
    <w:rsid w:val="0008186F"/>
    <w:rsid w:val="00081D6A"/>
    <w:rsid w:val="000821BA"/>
    <w:rsid w:val="0008357C"/>
    <w:rsid w:val="00083D4C"/>
    <w:rsid w:val="00084059"/>
    <w:rsid w:val="00084E7E"/>
    <w:rsid w:val="00084F78"/>
    <w:rsid w:val="000850AF"/>
    <w:rsid w:val="00085F22"/>
    <w:rsid w:val="00086E0B"/>
    <w:rsid w:val="000878A2"/>
    <w:rsid w:val="00090752"/>
    <w:rsid w:val="00091288"/>
    <w:rsid w:val="0009151B"/>
    <w:rsid w:val="00092516"/>
    <w:rsid w:val="00093055"/>
    <w:rsid w:val="00093063"/>
    <w:rsid w:val="00093E70"/>
    <w:rsid w:val="000944AB"/>
    <w:rsid w:val="00094708"/>
    <w:rsid w:val="0009575A"/>
    <w:rsid w:val="00095762"/>
    <w:rsid w:val="00095ACD"/>
    <w:rsid w:val="0009702C"/>
    <w:rsid w:val="00097567"/>
    <w:rsid w:val="000A1DEC"/>
    <w:rsid w:val="000A22C2"/>
    <w:rsid w:val="000A24C6"/>
    <w:rsid w:val="000A2504"/>
    <w:rsid w:val="000A27A8"/>
    <w:rsid w:val="000A2982"/>
    <w:rsid w:val="000A2DDA"/>
    <w:rsid w:val="000A4158"/>
    <w:rsid w:val="000A4A5C"/>
    <w:rsid w:val="000A6123"/>
    <w:rsid w:val="000A75F0"/>
    <w:rsid w:val="000A7CB7"/>
    <w:rsid w:val="000B0441"/>
    <w:rsid w:val="000B0BCB"/>
    <w:rsid w:val="000B13B7"/>
    <w:rsid w:val="000B2788"/>
    <w:rsid w:val="000B3A48"/>
    <w:rsid w:val="000B3C9C"/>
    <w:rsid w:val="000B415F"/>
    <w:rsid w:val="000B4B78"/>
    <w:rsid w:val="000B5B2D"/>
    <w:rsid w:val="000B64BD"/>
    <w:rsid w:val="000B6D5B"/>
    <w:rsid w:val="000B75A2"/>
    <w:rsid w:val="000B7E91"/>
    <w:rsid w:val="000C0678"/>
    <w:rsid w:val="000C094C"/>
    <w:rsid w:val="000C1376"/>
    <w:rsid w:val="000C1E12"/>
    <w:rsid w:val="000C22BC"/>
    <w:rsid w:val="000C25CF"/>
    <w:rsid w:val="000C2E2C"/>
    <w:rsid w:val="000C3B37"/>
    <w:rsid w:val="000C3D3F"/>
    <w:rsid w:val="000C3F94"/>
    <w:rsid w:val="000C41DC"/>
    <w:rsid w:val="000C4EA6"/>
    <w:rsid w:val="000C5E9B"/>
    <w:rsid w:val="000C6B32"/>
    <w:rsid w:val="000C7F77"/>
    <w:rsid w:val="000D01B7"/>
    <w:rsid w:val="000D0EC7"/>
    <w:rsid w:val="000D1121"/>
    <w:rsid w:val="000D2758"/>
    <w:rsid w:val="000D393A"/>
    <w:rsid w:val="000D3F4A"/>
    <w:rsid w:val="000D3F99"/>
    <w:rsid w:val="000D49EF"/>
    <w:rsid w:val="000D56CF"/>
    <w:rsid w:val="000D5C70"/>
    <w:rsid w:val="000D6100"/>
    <w:rsid w:val="000D6223"/>
    <w:rsid w:val="000D69CF"/>
    <w:rsid w:val="000D6C98"/>
    <w:rsid w:val="000D6D7A"/>
    <w:rsid w:val="000D7A50"/>
    <w:rsid w:val="000E007B"/>
    <w:rsid w:val="000E02DF"/>
    <w:rsid w:val="000E0990"/>
    <w:rsid w:val="000E0E03"/>
    <w:rsid w:val="000E1FE5"/>
    <w:rsid w:val="000E31E6"/>
    <w:rsid w:val="000E365F"/>
    <w:rsid w:val="000E5B27"/>
    <w:rsid w:val="000E605A"/>
    <w:rsid w:val="000E674F"/>
    <w:rsid w:val="000E6BE9"/>
    <w:rsid w:val="000F008D"/>
    <w:rsid w:val="000F0C90"/>
    <w:rsid w:val="000F1074"/>
    <w:rsid w:val="000F1540"/>
    <w:rsid w:val="000F1736"/>
    <w:rsid w:val="000F1AFC"/>
    <w:rsid w:val="000F1F91"/>
    <w:rsid w:val="000F26A4"/>
    <w:rsid w:val="000F3CE6"/>
    <w:rsid w:val="000F3DEA"/>
    <w:rsid w:val="000F478C"/>
    <w:rsid w:val="000F49E4"/>
    <w:rsid w:val="000F4CD1"/>
    <w:rsid w:val="000F5048"/>
    <w:rsid w:val="000F5744"/>
    <w:rsid w:val="000F58A9"/>
    <w:rsid w:val="000F5F87"/>
    <w:rsid w:val="000F6BFC"/>
    <w:rsid w:val="000F7FD0"/>
    <w:rsid w:val="001002B7"/>
    <w:rsid w:val="0010153F"/>
    <w:rsid w:val="001019F6"/>
    <w:rsid w:val="00102185"/>
    <w:rsid w:val="00103316"/>
    <w:rsid w:val="00103776"/>
    <w:rsid w:val="001041DA"/>
    <w:rsid w:val="00104343"/>
    <w:rsid w:val="00104509"/>
    <w:rsid w:val="001048EB"/>
    <w:rsid w:val="001065A9"/>
    <w:rsid w:val="00106A15"/>
    <w:rsid w:val="00107569"/>
    <w:rsid w:val="00111171"/>
    <w:rsid w:val="001140C9"/>
    <w:rsid w:val="001146F4"/>
    <w:rsid w:val="00114704"/>
    <w:rsid w:val="001150B2"/>
    <w:rsid w:val="00115571"/>
    <w:rsid w:val="00115818"/>
    <w:rsid w:val="00115E85"/>
    <w:rsid w:val="001160A1"/>
    <w:rsid w:val="00120774"/>
    <w:rsid w:val="00120F70"/>
    <w:rsid w:val="00121955"/>
    <w:rsid w:val="00121AB0"/>
    <w:rsid w:val="00121E57"/>
    <w:rsid w:val="001233D6"/>
    <w:rsid w:val="00123A2C"/>
    <w:rsid w:val="001243B1"/>
    <w:rsid w:val="00124AC7"/>
    <w:rsid w:val="001257A0"/>
    <w:rsid w:val="00125A6D"/>
    <w:rsid w:val="00126A56"/>
    <w:rsid w:val="00126F1B"/>
    <w:rsid w:val="00127334"/>
    <w:rsid w:val="00127436"/>
    <w:rsid w:val="00131397"/>
    <w:rsid w:val="00131600"/>
    <w:rsid w:val="001317D0"/>
    <w:rsid w:val="00131C3E"/>
    <w:rsid w:val="00132972"/>
    <w:rsid w:val="00133E4B"/>
    <w:rsid w:val="00134343"/>
    <w:rsid w:val="001356BF"/>
    <w:rsid w:val="001364AE"/>
    <w:rsid w:val="00136EFC"/>
    <w:rsid w:val="0014363F"/>
    <w:rsid w:val="00143CB6"/>
    <w:rsid w:val="00144EA5"/>
    <w:rsid w:val="0014551C"/>
    <w:rsid w:val="00145777"/>
    <w:rsid w:val="001465C6"/>
    <w:rsid w:val="00146823"/>
    <w:rsid w:val="001468C8"/>
    <w:rsid w:val="001469D7"/>
    <w:rsid w:val="001470EC"/>
    <w:rsid w:val="00147450"/>
    <w:rsid w:val="001474BD"/>
    <w:rsid w:val="001502DC"/>
    <w:rsid w:val="00150A2F"/>
    <w:rsid w:val="001517AC"/>
    <w:rsid w:val="00151BA7"/>
    <w:rsid w:val="0015235E"/>
    <w:rsid w:val="001537C5"/>
    <w:rsid w:val="00153936"/>
    <w:rsid w:val="0015396B"/>
    <w:rsid w:val="00153DFA"/>
    <w:rsid w:val="00153F22"/>
    <w:rsid w:val="00154006"/>
    <w:rsid w:val="00154130"/>
    <w:rsid w:val="0015620B"/>
    <w:rsid w:val="00156BEE"/>
    <w:rsid w:val="001571B3"/>
    <w:rsid w:val="00157301"/>
    <w:rsid w:val="00160352"/>
    <w:rsid w:val="00160BBB"/>
    <w:rsid w:val="00161259"/>
    <w:rsid w:val="00162F65"/>
    <w:rsid w:val="001638F4"/>
    <w:rsid w:val="001659D2"/>
    <w:rsid w:val="00165EF7"/>
    <w:rsid w:val="001664A9"/>
    <w:rsid w:val="00166F2B"/>
    <w:rsid w:val="0016726A"/>
    <w:rsid w:val="001707B0"/>
    <w:rsid w:val="00171CC6"/>
    <w:rsid w:val="00172373"/>
    <w:rsid w:val="00172533"/>
    <w:rsid w:val="00173467"/>
    <w:rsid w:val="00173BE5"/>
    <w:rsid w:val="001756AA"/>
    <w:rsid w:val="00175958"/>
    <w:rsid w:val="00176967"/>
    <w:rsid w:val="00177C17"/>
    <w:rsid w:val="00184AD9"/>
    <w:rsid w:val="00185BC5"/>
    <w:rsid w:val="00186DB7"/>
    <w:rsid w:val="00190FF5"/>
    <w:rsid w:val="00191D0F"/>
    <w:rsid w:val="00192069"/>
    <w:rsid w:val="001920D3"/>
    <w:rsid w:val="00192959"/>
    <w:rsid w:val="001933C6"/>
    <w:rsid w:val="00194DBF"/>
    <w:rsid w:val="0019595B"/>
    <w:rsid w:val="00196CB7"/>
    <w:rsid w:val="00196F4C"/>
    <w:rsid w:val="0019798E"/>
    <w:rsid w:val="001A0CA0"/>
    <w:rsid w:val="001A1126"/>
    <w:rsid w:val="001A12FC"/>
    <w:rsid w:val="001A1E86"/>
    <w:rsid w:val="001A309B"/>
    <w:rsid w:val="001A455D"/>
    <w:rsid w:val="001A46AA"/>
    <w:rsid w:val="001A5034"/>
    <w:rsid w:val="001A5FD5"/>
    <w:rsid w:val="001A652F"/>
    <w:rsid w:val="001A69F3"/>
    <w:rsid w:val="001A6A15"/>
    <w:rsid w:val="001A747E"/>
    <w:rsid w:val="001A7F04"/>
    <w:rsid w:val="001B014F"/>
    <w:rsid w:val="001B06D7"/>
    <w:rsid w:val="001B1079"/>
    <w:rsid w:val="001B126E"/>
    <w:rsid w:val="001B13B7"/>
    <w:rsid w:val="001B1C92"/>
    <w:rsid w:val="001B1F99"/>
    <w:rsid w:val="001B2613"/>
    <w:rsid w:val="001B40FB"/>
    <w:rsid w:val="001B45F7"/>
    <w:rsid w:val="001B5844"/>
    <w:rsid w:val="001B7431"/>
    <w:rsid w:val="001B7704"/>
    <w:rsid w:val="001B7B12"/>
    <w:rsid w:val="001C007F"/>
    <w:rsid w:val="001C028C"/>
    <w:rsid w:val="001C066F"/>
    <w:rsid w:val="001C136F"/>
    <w:rsid w:val="001C147A"/>
    <w:rsid w:val="001C1E4E"/>
    <w:rsid w:val="001C36D0"/>
    <w:rsid w:val="001C4BD6"/>
    <w:rsid w:val="001C6BE0"/>
    <w:rsid w:val="001D054B"/>
    <w:rsid w:val="001D069B"/>
    <w:rsid w:val="001D0AC5"/>
    <w:rsid w:val="001D1055"/>
    <w:rsid w:val="001D1354"/>
    <w:rsid w:val="001D230E"/>
    <w:rsid w:val="001D3EA1"/>
    <w:rsid w:val="001D4424"/>
    <w:rsid w:val="001D4A52"/>
    <w:rsid w:val="001D57EA"/>
    <w:rsid w:val="001D5B8C"/>
    <w:rsid w:val="001E0290"/>
    <w:rsid w:val="001E1650"/>
    <w:rsid w:val="001E38DE"/>
    <w:rsid w:val="001E39A5"/>
    <w:rsid w:val="001E3B96"/>
    <w:rsid w:val="001E3CC7"/>
    <w:rsid w:val="001E4178"/>
    <w:rsid w:val="001E4A38"/>
    <w:rsid w:val="001E526A"/>
    <w:rsid w:val="001E6DB1"/>
    <w:rsid w:val="001E6FE0"/>
    <w:rsid w:val="001E70FF"/>
    <w:rsid w:val="001E792E"/>
    <w:rsid w:val="001E7EB6"/>
    <w:rsid w:val="001F0015"/>
    <w:rsid w:val="001F02D0"/>
    <w:rsid w:val="001F14D9"/>
    <w:rsid w:val="001F1618"/>
    <w:rsid w:val="001F4438"/>
    <w:rsid w:val="001F4A95"/>
    <w:rsid w:val="001F54A2"/>
    <w:rsid w:val="001F68E7"/>
    <w:rsid w:val="001F71B2"/>
    <w:rsid w:val="001F737D"/>
    <w:rsid w:val="001F73E6"/>
    <w:rsid w:val="001F764C"/>
    <w:rsid w:val="001F7823"/>
    <w:rsid w:val="001F7A39"/>
    <w:rsid w:val="00200067"/>
    <w:rsid w:val="002017C1"/>
    <w:rsid w:val="00201902"/>
    <w:rsid w:val="00201A7A"/>
    <w:rsid w:val="00201C74"/>
    <w:rsid w:val="002021C9"/>
    <w:rsid w:val="002034A5"/>
    <w:rsid w:val="00203A52"/>
    <w:rsid w:val="0020491E"/>
    <w:rsid w:val="00205054"/>
    <w:rsid w:val="00205A06"/>
    <w:rsid w:val="0020604E"/>
    <w:rsid w:val="002076C0"/>
    <w:rsid w:val="00207A4B"/>
    <w:rsid w:val="00207F2D"/>
    <w:rsid w:val="002102B7"/>
    <w:rsid w:val="002125CE"/>
    <w:rsid w:val="00212923"/>
    <w:rsid w:val="00213820"/>
    <w:rsid w:val="00213BD7"/>
    <w:rsid w:val="00213F0F"/>
    <w:rsid w:val="00213F88"/>
    <w:rsid w:val="00215D1C"/>
    <w:rsid w:val="002164A3"/>
    <w:rsid w:val="00217E84"/>
    <w:rsid w:val="0022048D"/>
    <w:rsid w:val="00220E0F"/>
    <w:rsid w:val="00221258"/>
    <w:rsid w:val="00222102"/>
    <w:rsid w:val="00222176"/>
    <w:rsid w:val="00223038"/>
    <w:rsid w:val="002231E2"/>
    <w:rsid w:val="00223740"/>
    <w:rsid w:val="00223771"/>
    <w:rsid w:val="00223896"/>
    <w:rsid w:val="0022437C"/>
    <w:rsid w:val="002255DF"/>
    <w:rsid w:val="00226A70"/>
    <w:rsid w:val="00226BBB"/>
    <w:rsid w:val="00227350"/>
    <w:rsid w:val="00227A03"/>
    <w:rsid w:val="00230A6A"/>
    <w:rsid w:val="00231BBB"/>
    <w:rsid w:val="00232C07"/>
    <w:rsid w:val="00232F95"/>
    <w:rsid w:val="002338F5"/>
    <w:rsid w:val="002344DB"/>
    <w:rsid w:val="00234D67"/>
    <w:rsid w:val="00235380"/>
    <w:rsid w:val="002353A9"/>
    <w:rsid w:val="002360D1"/>
    <w:rsid w:val="00236A2B"/>
    <w:rsid w:val="002409DE"/>
    <w:rsid w:val="002416B9"/>
    <w:rsid w:val="00241E83"/>
    <w:rsid w:val="0024352A"/>
    <w:rsid w:val="0024431D"/>
    <w:rsid w:val="002449B5"/>
    <w:rsid w:val="00245068"/>
    <w:rsid w:val="0024557D"/>
    <w:rsid w:val="00245D8C"/>
    <w:rsid w:val="00245DC7"/>
    <w:rsid w:val="00245E91"/>
    <w:rsid w:val="00246695"/>
    <w:rsid w:val="0025050B"/>
    <w:rsid w:val="002505B1"/>
    <w:rsid w:val="00251BD3"/>
    <w:rsid w:val="002523F5"/>
    <w:rsid w:val="002531A5"/>
    <w:rsid w:val="002539E6"/>
    <w:rsid w:val="00253D25"/>
    <w:rsid w:val="002540CF"/>
    <w:rsid w:val="00255366"/>
    <w:rsid w:val="0025571D"/>
    <w:rsid w:val="00255CE2"/>
    <w:rsid w:val="0025711C"/>
    <w:rsid w:val="002633C3"/>
    <w:rsid w:val="0026366D"/>
    <w:rsid w:val="00263A7A"/>
    <w:rsid w:val="002650B9"/>
    <w:rsid w:val="00265149"/>
    <w:rsid w:val="00265CDD"/>
    <w:rsid w:val="002660A3"/>
    <w:rsid w:val="00266DA5"/>
    <w:rsid w:val="00270AF9"/>
    <w:rsid w:val="00270F88"/>
    <w:rsid w:val="00272174"/>
    <w:rsid w:val="00272C01"/>
    <w:rsid w:val="00275DF4"/>
    <w:rsid w:val="0027628A"/>
    <w:rsid w:val="00277209"/>
    <w:rsid w:val="002779AF"/>
    <w:rsid w:val="00277A73"/>
    <w:rsid w:val="0028005B"/>
    <w:rsid w:val="002810C3"/>
    <w:rsid w:val="00281673"/>
    <w:rsid w:val="00281E93"/>
    <w:rsid w:val="00282833"/>
    <w:rsid w:val="00282C9E"/>
    <w:rsid w:val="0028310F"/>
    <w:rsid w:val="00285B0A"/>
    <w:rsid w:val="00285E22"/>
    <w:rsid w:val="002877E4"/>
    <w:rsid w:val="002901DB"/>
    <w:rsid w:val="002907DC"/>
    <w:rsid w:val="00290A2C"/>
    <w:rsid w:val="00290A59"/>
    <w:rsid w:val="00290DFA"/>
    <w:rsid w:val="00290EEE"/>
    <w:rsid w:val="00291009"/>
    <w:rsid w:val="00291347"/>
    <w:rsid w:val="002913BB"/>
    <w:rsid w:val="00291E64"/>
    <w:rsid w:val="00292C78"/>
    <w:rsid w:val="00293042"/>
    <w:rsid w:val="0029355E"/>
    <w:rsid w:val="00293A5B"/>
    <w:rsid w:val="00293C20"/>
    <w:rsid w:val="002947BE"/>
    <w:rsid w:val="0029535B"/>
    <w:rsid w:val="00295610"/>
    <w:rsid w:val="002A0CEB"/>
    <w:rsid w:val="002A1328"/>
    <w:rsid w:val="002A13B0"/>
    <w:rsid w:val="002A4945"/>
    <w:rsid w:val="002A49A1"/>
    <w:rsid w:val="002A4BCB"/>
    <w:rsid w:val="002A5A9D"/>
    <w:rsid w:val="002A5BA6"/>
    <w:rsid w:val="002A5D18"/>
    <w:rsid w:val="002A63B6"/>
    <w:rsid w:val="002B00D7"/>
    <w:rsid w:val="002B1063"/>
    <w:rsid w:val="002B1065"/>
    <w:rsid w:val="002B2225"/>
    <w:rsid w:val="002B246C"/>
    <w:rsid w:val="002B2D80"/>
    <w:rsid w:val="002B4849"/>
    <w:rsid w:val="002B5EE4"/>
    <w:rsid w:val="002B6929"/>
    <w:rsid w:val="002B74E3"/>
    <w:rsid w:val="002C0229"/>
    <w:rsid w:val="002C118F"/>
    <w:rsid w:val="002C1D06"/>
    <w:rsid w:val="002C3022"/>
    <w:rsid w:val="002C32B2"/>
    <w:rsid w:val="002C33E2"/>
    <w:rsid w:val="002C40BC"/>
    <w:rsid w:val="002C5998"/>
    <w:rsid w:val="002C5B63"/>
    <w:rsid w:val="002C63E8"/>
    <w:rsid w:val="002C6793"/>
    <w:rsid w:val="002C68C6"/>
    <w:rsid w:val="002C7898"/>
    <w:rsid w:val="002C7E18"/>
    <w:rsid w:val="002D2056"/>
    <w:rsid w:val="002D2B2C"/>
    <w:rsid w:val="002D306E"/>
    <w:rsid w:val="002D351D"/>
    <w:rsid w:val="002D36F8"/>
    <w:rsid w:val="002D3C16"/>
    <w:rsid w:val="002D40AE"/>
    <w:rsid w:val="002D41C0"/>
    <w:rsid w:val="002D4880"/>
    <w:rsid w:val="002D4C3C"/>
    <w:rsid w:val="002D4F8A"/>
    <w:rsid w:val="002D5A08"/>
    <w:rsid w:val="002D7CE6"/>
    <w:rsid w:val="002D7D4E"/>
    <w:rsid w:val="002E05A2"/>
    <w:rsid w:val="002E1927"/>
    <w:rsid w:val="002E2E52"/>
    <w:rsid w:val="002E3CB8"/>
    <w:rsid w:val="002E4559"/>
    <w:rsid w:val="002E473F"/>
    <w:rsid w:val="002E4EF4"/>
    <w:rsid w:val="002E5293"/>
    <w:rsid w:val="002E5636"/>
    <w:rsid w:val="002E6175"/>
    <w:rsid w:val="002E64EC"/>
    <w:rsid w:val="002E6B3F"/>
    <w:rsid w:val="002E7285"/>
    <w:rsid w:val="002E7900"/>
    <w:rsid w:val="002E7F65"/>
    <w:rsid w:val="002F01D7"/>
    <w:rsid w:val="002F0386"/>
    <w:rsid w:val="002F0D61"/>
    <w:rsid w:val="002F15AF"/>
    <w:rsid w:val="002F210D"/>
    <w:rsid w:val="002F28DB"/>
    <w:rsid w:val="002F3A1C"/>
    <w:rsid w:val="002F44B2"/>
    <w:rsid w:val="002F5773"/>
    <w:rsid w:val="002F61C1"/>
    <w:rsid w:val="002F63AD"/>
    <w:rsid w:val="002F63CF"/>
    <w:rsid w:val="002F64FA"/>
    <w:rsid w:val="002F65F0"/>
    <w:rsid w:val="002F6CDF"/>
    <w:rsid w:val="002F7C3B"/>
    <w:rsid w:val="003000C7"/>
    <w:rsid w:val="00300703"/>
    <w:rsid w:val="00300B5E"/>
    <w:rsid w:val="003015C8"/>
    <w:rsid w:val="00303767"/>
    <w:rsid w:val="003039A5"/>
    <w:rsid w:val="00303BB3"/>
    <w:rsid w:val="00304B2A"/>
    <w:rsid w:val="00307419"/>
    <w:rsid w:val="003105E2"/>
    <w:rsid w:val="0031074C"/>
    <w:rsid w:val="0031076F"/>
    <w:rsid w:val="00310DCF"/>
    <w:rsid w:val="0031131A"/>
    <w:rsid w:val="0031207B"/>
    <w:rsid w:val="003124EC"/>
    <w:rsid w:val="0031263F"/>
    <w:rsid w:val="003138F1"/>
    <w:rsid w:val="00313916"/>
    <w:rsid w:val="00313ACD"/>
    <w:rsid w:val="00313E1B"/>
    <w:rsid w:val="0031441D"/>
    <w:rsid w:val="0031458D"/>
    <w:rsid w:val="00317299"/>
    <w:rsid w:val="003176F2"/>
    <w:rsid w:val="00317F42"/>
    <w:rsid w:val="003226A5"/>
    <w:rsid w:val="0032315E"/>
    <w:rsid w:val="00323555"/>
    <w:rsid w:val="00323B3A"/>
    <w:rsid w:val="00323E01"/>
    <w:rsid w:val="00325A80"/>
    <w:rsid w:val="00326978"/>
    <w:rsid w:val="003304BF"/>
    <w:rsid w:val="003314F5"/>
    <w:rsid w:val="003323CE"/>
    <w:rsid w:val="00332AFD"/>
    <w:rsid w:val="00332D70"/>
    <w:rsid w:val="003343B5"/>
    <w:rsid w:val="00334DA3"/>
    <w:rsid w:val="003356F0"/>
    <w:rsid w:val="00335DA7"/>
    <w:rsid w:val="00336AC2"/>
    <w:rsid w:val="003373C3"/>
    <w:rsid w:val="00337A56"/>
    <w:rsid w:val="003405A6"/>
    <w:rsid w:val="003419F3"/>
    <w:rsid w:val="0034253B"/>
    <w:rsid w:val="0034329A"/>
    <w:rsid w:val="003442FA"/>
    <w:rsid w:val="003447E9"/>
    <w:rsid w:val="00344DE9"/>
    <w:rsid w:val="00345569"/>
    <w:rsid w:val="003455AD"/>
    <w:rsid w:val="00345886"/>
    <w:rsid w:val="00345DAB"/>
    <w:rsid w:val="00345E34"/>
    <w:rsid w:val="00346132"/>
    <w:rsid w:val="0034625E"/>
    <w:rsid w:val="00346336"/>
    <w:rsid w:val="00350554"/>
    <w:rsid w:val="00350F99"/>
    <w:rsid w:val="003517B1"/>
    <w:rsid w:val="003519F8"/>
    <w:rsid w:val="00352CE2"/>
    <w:rsid w:val="00352DB2"/>
    <w:rsid w:val="00352E00"/>
    <w:rsid w:val="00352E92"/>
    <w:rsid w:val="003535D4"/>
    <w:rsid w:val="003536C8"/>
    <w:rsid w:val="00353AC8"/>
    <w:rsid w:val="00355BE9"/>
    <w:rsid w:val="00355C22"/>
    <w:rsid w:val="00356144"/>
    <w:rsid w:val="00356364"/>
    <w:rsid w:val="00356B33"/>
    <w:rsid w:val="00356F6A"/>
    <w:rsid w:val="00356F6B"/>
    <w:rsid w:val="00357618"/>
    <w:rsid w:val="00360049"/>
    <w:rsid w:val="003600FA"/>
    <w:rsid w:val="003601F2"/>
    <w:rsid w:val="00360A40"/>
    <w:rsid w:val="00360D96"/>
    <w:rsid w:val="003616D5"/>
    <w:rsid w:val="003640FB"/>
    <w:rsid w:val="0036439C"/>
    <w:rsid w:val="003655BA"/>
    <w:rsid w:val="003661B0"/>
    <w:rsid w:val="00366DA4"/>
    <w:rsid w:val="00367101"/>
    <w:rsid w:val="003675E5"/>
    <w:rsid w:val="00367D34"/>
    <w:rsid w:val="00370D96"/>
    <w:rsid w:val="0037240D"/>
    <w:rsid w:val="00372CDA"/>
    <w:rsid w:val="003769E0"/>
    <w:rsid w:val="00377890"/>
    <w:rsid w:val="00377AC9"/>
    <w:rsid w:val="00377B48"/>
    <w:rsid w:val="00377E59"/>
    <w:rsid w:val="00380178"/>
    <w:rsid w:val="003802DB"/>
    <w:rsid w:val="003822B0"/>
    <w:rsid w:val="0038247A"/>
    <w:rsid w:val="00382D88"/>
    <w:rsid w:val="00383334"/>
    <w:rsid w:val="0038351F"/>
    <w:rsid w:val="003836A6"/>
    <w:rsid w:val="0038461D"/>
    <w:rsid w:val="00384EEC"/>
    <w:rsid w:val="003857E6"/>
    <w:rsid w:val="003860F1"/>
    <w:rsid w:val="003864D9"/>
    <w:rsid w:val="003867C7"/>
    <w:rsid w:val="00387430"/>
    <w:rsid w:val="003879E1"/>
    <w:rsid w:val="0039035F"/>
    <w:rsid w:val="00390ABB"/>
    <w:rsid w:val="00392752"/>
    <w:rsid w:val="00394AC7"/>
    <w:rsid w:val="00394B02"/>
    <w:rsid w:val="00395D4E"/>
    <w:rsid w:val="00395EDF"/>
    <w:rsid w:val="00396169"/>
    <w:rsid w:val="00396462"/>
    <w:rsid w:val="00396792"/>
    <w:rsid w:val="00397073"/>
    <w:rsid w:val="003970D8"/>
    <w:rsid w:val="00397BB0"/>
    <w:rsid w:val="00397BCC"/>
    <w:rsid w:val="00397BF3"/>
    <w:rsid w:val="003A167C"/>
    <w:rsid w:val="003A252B"/>
    <w:rsid w:val="003A2690"/>
    <w:rsid w:val="003A2B6B"/>
    <w:rsid w:val="003A30E1"/>
    <w:rsid w:val="003A40D4"/>
    <w:rsid w:val="003A442E"/>
    <w:rsid w:val="003A4CE1"/>
    <w:rsid w:val="003B081B"/>
    <w:rsid w:val="003B14E7"/>
    <w:rsid w:val="003B1F83"/>
    <w:rsid w:val="003B2EE1"/>
    <w:rsid w:val="003B2FD9"/>
    <w:rsid w:val="003B42C0"/>
    <w:rsid w:val="003B58DE"/>
    <w:rsid w:val="003B62C0"/>
    <w:rsid w:val="003B68B0"/>
    <w:rsid w:val="003B6C14"/>
    <w:rsid w:val="003B7CB4"/>
    <w:rsid w:val="003C00BF"/>
    <w:rsid w:val="003C0B0E"/>
    <w:rsid w:val="003C12CF"/>
    <w:rsid w:val="003C131F"/>
    <w:rsid w:val="003C179C"/>
    <w:rsid w:val="003C2443"/>
    <w:rsid w:val="003C273F"/>
    <w:rsid w:val="003C288D"/>
    <w:rsid w:val="003C2A3F"/>
    <w:rsid w:val="003C34F3"/>
    <w:rsid w:val="003C35EB"/>
    <w:rsid w:val="003C3811"/>
    <w:rsid w:val="003C40EB"/>
    <w:rsid w:val="003C47B3"/>
    <w:rsid w:val="003C4B23"/>
    <w:rsid w:val="003C5557"/>
    <w:rsid w:val="003C579B"/>
    <w:rsid w:val="003C6ACB"/>
    <w:rsid w:val="003C6D0D"/>
    <w:rsid w:val="003C77FD"/>
    <w:rsid w:val="003D0278"/>
    <w:rsid w:val="003D087B"/>
    <w:rsid w:val="003D1090"/>
    <w:rsid w:val="003D155A"/>
    <w:rsid w:val="003D2064"/>
    <w:rsid w:val="003D32C4"/>
    <w:rsid w:val="003D36DC"/>
    <w:rsid w:val="003D3D66"/>
    <w:rsid w:val="003D446A"/>
    <w:rsid w:val="003D6115"/>
    <w:rsid w:val="003D73B4"/>
    <w:rsid w:val="003E1A73"/>
    <w:rsid w:val="003E3CCC"/>
    <w:rsid w:val="003E5450"/>
    <w:rsid w:val="003E5788"/>
    <w:rsid w:val="003E77C3"/>
    <w:rsid w:val="003F02C3"/>
    <w:rsid w:val="003F08FC"/>
    <w:rsid w:val="003F0C79"/>
    <w:rsid w:val="003F27F4"/>
    <w:rsid w:val="003F2A5F"/>
    <w:rsid w:val="003F2AE8"/>
    <w:rsid w:val="003F4821"/>
    <w:rsid w:val="003F5231"/>
    <w:rsid w:val="003F567A"/>
    <w:rsid w:val="003F5A37"/>
    <w:rsid w:val="003F6D21"/>
    <w:rsid w:val="003F7DD3"/>
    <w:rsid w:val="00400339"/>
    <w:rsid w:val="00400E81"/>
    <w:rsid w:val="00400F84"/>
    <w:rsid w:val="0040118C"/>
    <w:rsid w:val="004017D7"/>
    <w:rsid w:val="0040189E"/>
    <w:rsid w:val="0040250A"/>
    <w:rsid w:val="004029D5"/>
    <w:rsid w:val="00402D78"/>
    <w:rsid w:val="00404C7B"/>
    <w:rsid w:val="0040513C"/>
    <w:rsid w:val="00405DD2"/>
    <w:rsid w:val="00410BC7"/>
    <w:rsid w:val="00411666"/>
    <w:rsid w:val="00411D41"/>
    <w:rsid w:val="0041276A"/>
    <w:rsid w:val="004144FB"/>
    <w:rsid w:val="00414649"/>
    <w:rsid w:val="00414721"/>
    <w:rsid w:val="00414C05"/>
    <w:rsid w:val="00415840"/>
    <w:rsid w:val="00416A73"/>
    <w:rsid w:val="00421757"/>
    <w:rsid w:val="00421D34"/>
    <w:rsid w:val="00421EBD"/>
    <w:rsid w:val="00422025"/>
    <w:rsid w:val="0042383F"/>
    <w:rsid w:val="00423A92"/>
    <w:rsid w:val="00427849"/>
    <w:rsid w:val="00427D97"/>
    <w:rsid w:val="00427E39"/>
    <w:rsid w:val="00427F22"/>
    <w:rsid w:val="004303C6"/>
    <w:rsid w:val="00430A27"/>
    <w:rsid w:val="00430D37"/>
    <w:rsid w:val="00431855"/>
    <w:rsid w:val="0043312E"/>
    <w:rsid w:val="00433F98"/>
    <w:rsid w:val="00434701"/>
    <w:rsid w:val="00434887"/>
    <w:rsid w:val="004356CD"/>
    <w:rsid w:val="00435D1D"/>
    <w:rsid w:val="004363C5"/>
    <w:rsid w:val="00437096"/>
    <w:rsid w:val="00437738"/>
    <w:rsid w:val="00440415"/>
    <w:rsid w:val="004411CE"/>
    <w:rsid w:val="00442004"/>
    <w:rsid w:val="004436DB"/>
    <w:rsid w:val="004441F1"/>
    <w:rsid w:val="004444E5"/>
    <w:rsid w:val="004445BD"/>
    <w:rsid w:val="0044473C"/>
    <w:rsid w:val="00445307"/>
    <w:rsid w:val="004459EB"/>
    <w:rsid w:val="00445C6F"/>
    <w:rsid w:val="004462C8"/>
    <w:rsid w:val="00447AB8"/>
    <w:rsid w:val="00450226"/>
    <w:rsid w:val="00450339"/>
    <w:rsid w:val="0045049A"/>
    <w:rsid w:val="00450831"/>
    <w:rsid w:val="00450B99"/>
    <w:rsid w:val="00451F8C"/>
    <w:rsid w:val="00453150"/>
    <w:rsid w:val="00453E7A"/>
    <w:rsid w:val="00454A81"/>
    <w:rsid w:val="004550D3"/>
    <w:rsid w:val="004557FD"/>
    <w:rsid w:val="00455B1A"/>
    <w:rsid w:val="00455E16"/>
    <w:rsid w:val="0046056A"/>
    <w:rsid w:val="00460C3D"/>
    <w:rsid w:val="00462292"/>
    <w:rsid w:val="0046279F"/>
    <w:rsid w:val="00462AAB"/>
    <w:rsid w:val="00463BB4"/>
    <w:rsid w:val="00464984"/>
    <w:rsid w:val="00465156"/>
    <w:rsid w:val="00465EF3"/>
    <w:rsid w:val="00465F2D"/>
    <w:rsid w:val="004664CA"/>
    <w:rsid w:val="00466877"/>
    <w:rsid w:val="00467C5C"/>
    <w:rsid w:val="00471C99"/>
    <w:rsid w:val="00473220"/>
    <w:rsid w:val="0047352D"/>
    <w:rsid w:val="00473DFE"/>
    <w:rsid w:val="004746B9"/>
    <w:rsid w:val="00474C88"/>
    <w:rsid w:val="00474D6E"/>
    <w:rsid w:val="00476196"/>
    <w:rsid w:val="004763B0"/>
    <w:rsid w:val="00480606"/>
    <w:rsid w:val="004813C4"/>
    <w:rsid w:val="0048171D"/>
    <w:rsid w:val="004818A9"/>
    <w:rsid w:val="00481FF6"/>
    <w:rsid w:val="004828FB"/>
    <w:rsid w:val="00482C9C"/>
    <w:rsid w:val="00482CBA"/>
    <w:rsid w:val="00485B59"/>
    <w:rsid w:val="00485D1D"/>
    <w:rsid w:val="00486011"/>
    <w:rsid w:val="004861C2"/>
    <w:rsid w:val="004875D9"/>
    <w:rsid w:val="00487E3E"/>
    <w:rsid w:val="00490261"/>
    <w:rsid w:val="00490B2D"/>
    <w:rsid w:val="00491A0E"/>
    <w:rsid w:val="004944C3"/>
    <w:rsid w:val="00494B6E"/>
    <w:rsid w:val="004965EB"/>
    <w:rsid w:val="00497C35"/>
    <w:rsid w:val="004A01C8"/>
    <w:rsid w:val="004A0D57"/>
    <w:rsid w:val="004A0EC9"/>
    <w:rsid w:val="004A314B"/>
    <w:rsid w:val="004A408D"/>
    <w:rsid w:val="004A425F"/>
    <w:rsid w:val="004A440E"/>
    <w:rsid w:val="004A46DF"/>
    <w:rsid w:val="004A486E"/>
    <w:rsid w:val="004A4C4B"/>
    <w:rsid w:val="004A5481"/>
    <w:rsid w:val="004A5935"/>
    <w:rsid w:val="004A5FD7"/>
    <w:rsid w:val="004A6E1D"/>
    <w:rsid w:val="004A7CC2"/>
    <w:rsid w:val="004A7E52"/>
    <w:rsid w:val="004A7FD0"/>
    <w:rsid w:val="004B2500"/>
    <w:rsid w:val="004B4D92"/>
    <w:rsid w:val="004B6476"/>
    <w:rsid w:val="004B7B94"/>
    <w:rsid w:val="004C0930"/>
    <w:rsid w:val="004C0BB3"/>
    <w:rsid w:val="004C0D2A"/>
    <w:rsid w:val="004C10DF"/>
    <w:rsid w:val="004C17B2"/>
    <w:rsid w:val="004C1DD5"/>
    <w:rsid w:val="004C1EA2"/>
    <w:rsid w:val="004C2F24"/>
    <w:rsid w:val="004C36D4"/>
    <w:rsid w:val="004C4E8D"/>
    <w:rsid w:val="004C58EE"/>
    <w:rsid w:val="004C5B2C"/>
    <w:rsid w:val="004C5F8B"/>
    <w:rsid w:val="004C619D"/>
    <w:rsid w:val="004C6ADC"/>
    <w:rsid w:val="004C797F"/>
    <w:rsid w:val="004D04ED"/>
    <w:rsid w:val="004D09F6"/>
    <w:rsid w:val="004D0AF3"/>
    <w:rsid w:val="004D0D2E"/>
    <w:rsid w:val="004D1237"/>
    <w:rsid w:val="004D130E"/>
    <w:rsid w:val="004D188C"/>
    <w:rsid w:val="004D2922"/>
    <w:rsid w:val="004D2EA1"/>
    <w:rsid w:val="004D4744"/>
    <w:rsid w:val="004D4CB6"/>
    <w:rsid w:val="004D539A"/>
    <w:rsid w:val="004D5456"/>
    <w:rsid w:val="004D6AD8"/>
    <w:rsid w:val="004D6DBF"/>
    <w:rsid w:val="004D715C"/>
    <w:rsid w:val="004D7172"/>
    <w:rsid w:val="004D71BC"/>
    <w:rsid w:val="004D781A"/>
    <w:rsid w:val="004E2AB6"/>
    <w:rsid w:val="004E3606"/>
    <w:rsid w:val="004E3C1D"/>
    <w:rsid w:val="004E47AC"/>
    <w:rsid w:val="004E6602"/>
    <w:rsid w:val="004E7D12"/>
    <w:rsid w:val="004E7E55"/>
    <w:rsid w:val="004F06EC"/>
    <w:rsid w:val="004F0B75"/>
    <w:rsid w:val="004F0D45"/>
    <w:rsid w:val="004F1518"/>
    <w:rsid w:val="004F15C1"/>
    <w:rsid w:val="004F170D"/>
    <w:rsid w:val="004F1B63"/>
    <w:rsid w:val="004F357F"/>
    <w:rsid w:val="004F3E97"/>
    <w:rsid w:val="004F3EBA"/>
    <w:rsid w:val="004F5499"/>
    <w:rsid w:val="004F5C03"/>
    <w:rsid w:val="004F7586"/>
    <w:rsid w:val="004F7892"/>
    <w:rsid w:val="004F7A6F"/>
    <w:rsid w:val="004F7CF7"/>
    <w:rsid w:val="004F7E2D"/>
    <w:rsid w:val="00500165"/>
    <w:rsid w:val="00500E08"/>
    <w:rsid w:val="0050118F"/>
    <w:rsid w:val="00501CCA"/>
    <w:rsid w:val="00503191"/>
    <w:rsid w:val="00503E37"/>
    <w:rsid w:val="00504322"/>
    <w:rsid w:val="00504B22"/>
    <w:rsid w:val="00504C53"/>
    <w:rsid w:val="005050BF"/>
    <w:rsid w:val="00505D67"/>
    <w:rsid w:val="00506400"/>
    <w:rsid w:val="005073A1"/>
    <w:rsid w:val="00507465"/>
    <w:rsid w:val="005105E0"/>
    <w:rsid w:val="00510940"/>
    <w:rsid w:val="00510DCC"/>
    <w:rsid w:val="005110FD"/>
    <w:rsid w:val="00511B89"/>
    <w:rsid w:val="00512F53"/>
    <w:rsid w:val="0051323A"/>
    <w:rsid w:val="00513355"/>
    <w:rsid w:val="005142B0"/>
    <w:rsid w:val="00514920"/>
    <w:rsid w:val="00514C22"/>
    <w:rsid w:val="005163F2"/>
    <w:rsid w:val="00516B9A"/>
    <w:rsid w:val="00516CE6"/>
    <w:rsid w:val="005171B2"/>
    <w:rsid w:val="00523A19"/>
    <w:rsid w:val="00523ED4"/>
    <w:rsid w:val="0052534E"/>
    <w:rsid w:val="005255AD"/>
    <w:rsid w:val="005257FE"/>
    <w:rsid w:val="00525C70"/>
    <w:rsid w:val="00526764"/>
    <w:rsid w:val="0052700E"/>
    <w:rsid w:val="005306F5"/>
    <w:rsid w:val="00530842"/>
    <w:rsid w:val="00530FC3"/>
    <w:rsid w:val="005315ED"/>
    <w:rsid w:val="005322CC"/>
    <w:rsid w:val="005335CF"/>
    <w:rsid w:val="005340C8"/>
    <w:rsid w:val="005340EE"/>
    <w:rsid w:val="005340EF"/>
    <w:rsid w:val="0053525B"/>
    <w:rsid w:val="0053594D"/>
    <w:rsid w:val="00536951"/>
    <w:rsid w:val="005403B7"/>
    <w:rsid w:val="0054183E"/>
    <w:rsid w:val="00541A19"/>
    <w:rsid w:val="00541DE3"/>
    <w:rsid w:val="00543A8C"/>
    <w:rsid w:val="005441EC"/>
    <w:rsid w:val="005456EB"/>
    <w:rsid w:val="005461C4"/>
    <w:rsid w:val="0054700E"/>
    <w:rsid w:val="0054733A"/>
    <w:rsid w:val="00547890"/>
    <w:rsid w:val="00547F4F"/>
    <w:rsid w:val="00550541"/>
    <w:rsid w:val="00550BBD"/>
    <w:rsid w:val="00551FF6"/>
    <w:rsid w:val="00552574"/>
    <w:rsid w:val="00552AF5"/>
    <w:rsid w:val="00552D40"/>
    <w:rsid w:val="00552D4D"/>
    <w:rsid w:val="005539FD"/>
    <w:rsid w:val="005548E5"/>
    <w:rsid w:val="00555207"/>
    <w:rsid w:val="00555E55"/>
    <w:rsid w:val="005560C4"/>
    <w:rsid w:val="00556E65"/>
    <w:rsid w:val="00557FAA"/>
    <w:rsid w:val="00560336"/>
    <w:rsid w:val="00560E35"/>
    <w:rsid w:val="00561170"/>
    <w:rsid w:val="005616CF"/>
    <w:rsid w:val="00561CCB"/>
    <w:rsid w:val="00562461"/>
    <w:rsid w:val="00562536"/>
    <w:rsid w:val="00562DB8"/>
    <w:rsid w:val="00563940"/>
    <w:rsid w:val="005643A3"/>
    <w:rsid w:val="005659DA"/>
    <w:rsid w:val="00570108"/>
    <w:rsid w:val="00570E1E"/>
    <w:rsid w:val="0057113D"/>
    <w:rsid w:val="005712BC"/>
    <w:rsid w:val="00572462"/>
    <w:rsid w:val="00574F73"/>
    <w:rsid w:val="005753BF"/>
    <w:rsid w:val="005763E1"/>
    <w:rsid w:val="00577160"/>
    <w:rsid w:val="00581D4C"/>
    <w:rsid w:val="00581F31"/>
    <w:rsid w:val="00582C82"/>
    <w:rsid w:val="00582E1B"/>
    <w:rsid w:val="005841A0"/>
    <w:rsid w:val="005845D8"/>
    <w:rsid w:val="00584C22"/>
    <w:rsid w:val="005855A9"/>
    <w:rsid w:val="00585826"/>
    <w:rsid w:val="00585D14"/>
    <w:rsid w:val="005861FC"/>
    <w:rsid w:val="00586B6E"/>
    <w:rsid w:val="00587444"/>
    <w:rsid w:val="00587B2A"/>
    <w:rsid w:val="00587BA5"/>
    <w:rsid w:val="005926E0"/>
    <w:rsid w:val="00592F65"/>
    <w:rsid w:val="005939A8"/>
    <w:rsid w:val="00593E52"/>
    <w:rsid w:val="00594176"/>
    <w:rsid w:val="00594195"/>
    <w:rsid w:val="00594385"/>
    <w:rsid w:val="00595469"/>
    <w:rsid w:val="005958FF"/>
    <w:rsid w:val="00596328"/>
    <w:rsid w:val="00597C59"/>
    <w:rsid w:val="005A0202"/>
    <w:rsid w:val="005A1FCC"/>
    <w:rsid w:val="005A2105"/>
    <w:rsid w:val="005A2704"/>
    <w:rsid w:val="005A4378"/>
    <w:rsid w:val="005A51B1"/>
    <w:rsid w:val="005A563A"/>
    <w:rsid w:val="005A6BD1"/>
    <w:rsid w:val="005A760F"/>
    <w:rsid w:val="005B0AC6"/>
    <w:rsid w:val="005B0B49"/>
    <w:rsid w:val="005B103C"/>
    <w:rsid w:val="005B1C2F"/>
    <w:rsid w:val="005B4DA7"/>
    <w:rsid w:val="005B64AE"/>
    <w:rsid w:val="005B6EF4"/>
    <w:rsid w:val="005B7ABA"/>
    <w:rsid w:val="005C04CB"/>
    <w:rsid w:val="005C0870"/>
    <w:rsid w:val="005C0C26"/>
    <w:rsid w:val="005C1F8C"/>
    <w:rsid w:val="005C2EB5"/>
    <w:rsid w:val="005C3396"/>
    <w:rsid w:val="005C39B6"/>
    <w:rsid w:val="005C3D71"/>
    <w:rsid w:val="005C488B"/>
    <w:rsid w:val="005C4913"/>
    <w:rsid w:val="005C4968"/>
    <w:rsid w:val="005C5AE7"/>
    <w:rsid w:val="005C5BB0"/>
    <w:rsid w:val="005C5EE4"/>
    <w:rsid w:val="005C6F5A"/>
    <w:rsid w:val="005C706E"/>
    <w:rsid w:val="005C71A6"/>
    <w:rsid w:val="005C72C1"/>
    <w:rsid w:val="005C7EB5"/>
    <w:rsid w:val="005D0D0C"/>
    <w:rsid w:val="005D1121"/>
    <w:rsid w:val="005D233D"/>
    <w:rsid w:val="005D2732"/>
    <w:rsid w:val="005D353B"/>
    <w:rsid w:val="005D359F"/>
    <w:rsid w:val="005D385A"/>
    <w:rsid w:val="005D3B7B"/>
    <w:rsid w:val="005D3DF1"/>
    <w:rsid w:val="005D45F1"/>
    <w:rsid w:val="005D5B19"/>
    <w:rsid w:val="005D61C5"/>
    <w:rsid w:val="005D708A"/>
    <w:rsid w:val="005D7C66"/>
    <w:rsid w:val="005E087A"/>
    <w:rsid w:val="005E0B2F"/>
    <w:rsid w:val="005E1EAA"/>
    <w:rsid w:val="005E2329"/>
    <w:rsid w:val="005E25BD"/>
    <w:rsid w:val="005E2EED"/>
    <w:rsid w:val="005E32BD"/>
    <w:rsid w:val="005E339D"/>
    <w:rsid w:val="005E3A24"/>
    <w:rsid w:val="005E3AD7"/>
    <w:rsid w:val="005E461F"/>
    <w:rsid w:val="005E47D1"/>
    <w:rsid w:val="005E4AB7"/>
    <w:rsid w:val="005E5569"/>
    <w:rsid w:val="005E57F3"/>
    <w:rsid w:val="005E5F58"/>
    <w:rsid w:val="005E6FA9"/>
    <w:rsid w:val="005E780F"/>
    <w:rsid w:val="005E7E7A"/>
    <w:rsid w:val="005F01B6"/>
    <w:rsid w:val="005F108F"/>
    <w:rsid w:val="005F12BB"/>
    <w:rsid w:val="005F202A"/>
    <w:rsid w:val="005F243A"/>
    <w:rsid w:val="005F24EB"/>
    <w:rsid w:val="005F508E"/>
    <w:rsid w:val="005F52EE"/>
    <w:rsid w:val="005F554E"/>
    <w:rsid w:val="005F6B5B"/>
    <w:rsid w:val="005F70BF"/>
    <w:rsid w:val="0060020C"/>
    <w:rsid w:val="006026BF"/>
    <w:rsid w:val="00602B12"/>
    <w:rsid w:val="00602CC0"/>
    <w:rsid w:val="0060549C"/>
    <w:rsid w:val="00606F69"/>
    <w:rsid w:val="006077CE"/>
    <w:rsid w:val="00607EDE"/>
    <w:rsid w:val="00607F89"/>
    <w:rsid w:val="00610458"/>
    <w:rsid w:val="00610A92"/>
    <w:rsid w:val="0061117B"/>
    <w:rsid w:val="00611AEB"/>
    <w:rsid w:val="00611B0E"/>
    <w:rsid w:val="006120A6"/>
    <w:rsid w:val="0061298E"/>
    <w:rsid w:val="0061367F"/>
    <w:rsid w:val="00613BE2"/>
    <w:rsid w:val="00613DF3"/>
    <w:rsid w:val="00614C87"/>
    <w:rsid w:val="00614DB8"/>
    <w:rsid w:val="00614E7E"/>
    <w:rsid w:val="0061565B"/>
    <w:rsid w:val="00615AF9"/>
    <w:rsid w:val="00617180"/>
    <w:rsid w:val="0062090E"/>
    <w:rsid w:val="0062130B"/>
    <w:rsid w:val="00621B6D"/>
    <w:rsid w:val="006248B1"/>
    <w:rsid w:val="0062595D"/>
    <w:rsid w:val="00626437"/>
    <w:rsid w:val="0063289F"/>
    <w:rsid w:val="00632B0C"/>
    <w:rsid w:val="00633BDB"/>
    <w:rsid w:val="00634A0E"/>
    <w:rsid w:val="00635137"/>
    <w:rsid w:val="00635C43"/>
    <w:rsid w:val="00636D61"/>
    <w:rsid w:val="00636FFF"/>
    <w:rsid w:val="0063797A"/>
    <w:rsid w:val="00640BE4"/>
    <w:rsid w:val="00641165"/>
    <w:rsid w:val="0064215D"/>
    <w:rsid w:val="00642534"/>
    <w:rsid w:val="0064308F"/>
    <w:rsid w:val="006433B2"/>
    <w:rsid w:val="00643F8F"/>
    <w:rsid w:val="00645578"/>
    <w:rsid w:val="00645D07"/>
    <w:rsid w:val="00646123"/>
    <w:rsid w:val="0064622B"/>
    <w:rsid w:val="0064637B"/>
    <w:rsid w:val="00650185"/>
    <w:rsid w:val="006515B3"/>
    <w:rsid w:val="006517B3"/>
    <w:rsid w:val="006525A1"/>
    <w:rsid w:val="00652B58"/>
    <w:rsid w:val="00652FBF"/>
    <w:rsid w:val="00653E0E"/>
    <w:rsid w:val="00654103"/>
    <w:rsid w:val="00654610"/>
    <w:rsid w:val="00654A39"/>
    <w:rsid w:val="0065505D"/>
    <w:rsid w:val="0065534F"/>
    <w:rsid w:val="00655B78"/>
    <w:rsid w:val="00655EE5"/>
    <w:rsid w:val="006566E9"/>
    <w:rsid w:val="00656CC7"/>
    <w:rsid w:val="00657302"/>
    <w:rsid w:val="006573B9"/>
    <w:rsid w:val="006577EA"/>
    <w:rsid w:val="00657A44"/>
    <w:rsid w:val="00661B8F"/>
    <w:rsid w:val="00662ECF"/>
    <w:rsid w:val="00663009"/>
    <w:rsid w:val="00663315"/>
    <w:rsid w:val="00663D84"/>
    <w:rsid w:val="00664411"/>
    <w:rsid w:val="00664BF2"/>
    <w:rsid w:val="00664D91"/>
    <w:rsid w:val="0066520C"/>
    <w:rsid w:val="00666646"/>
    <w:rsid w:val="00666D59"/>
    <w:rsid w:val="00667FAF"/>
    <w:rsid w:val="006725FB"/>
    <w:rsid w:val="006735EB"/>
    <w:rsid w:val="00675DC6"/>
    <w:rsid w:val="00675EAD"/>
    <w:rsid w:val="00676698"/>
    <w:rsid w:val="00676EAE"/>
    <w:rsid w:val="00677A83"/>
    <w:rsid w:val="00677AE4"/>
    <w:rsid w:val="00681E5A"/>
    <w:rsid w:val="006821A9"/>
    <w:rsid w:val="0068277A"/>
    <w:rsid w:val="00682B3B"/>
    <w:rsid w:val="00682E1F"/>
    <w:rsid w:val="006830B4"/>
    <w:rsid w:val="00683AC5"/>
    <w:rsid w:val="00684A77"/>
    <w:rsid w:val="00690486"/>
    <w:rsid w:val="00691568"/>
    <w:rsid w:val="006920A7"/>
    <w:rsid w:val="006922F0"/>
    <w:rsid w:val="006923FE"/>
    <w:rsid w:val="006942C5"/>
    <w:rsid w:val="0069472F"/>
    <w:rsid w:val="0069480A"/>
    <w:rsid w:val="00694DC9"/>
    <w:rsid w:val="0069573C"/>
    <w:rsid w:val="00695824"/>
    <w:rsid w:val="00695BC6"/>
    <w:rsid w:val="006977C3"/>
    <w:rsid w:val="00697B75"/>
    <w:rsid w:val="00697C03"/>
    <w:rsid w:val="00697C8C"/>
    <w:rsid w:val="006A0C8F"/>
    <w:rsid w:val="006A22CB"/>
    <w:rsid w:val="006A2694"/>
    <w:rsid w:val="006A38A7"/>
    <w:rsid w:val="006A393A"/>
    <w:rsid w:val="006A4873"/>
    <w:rsid w:val="006A739A"/>
    <w:rsid w:val="006A7558"/>
    <w:rsid w:val="006B03DC"/>
    <w:rsid w:val="006B0C77"/>
    <w:rsid w:val="006B157F"/>
    <w:rsid w:val="006B1A1F"/>
    <w:rsid w:val="006B1B68"/>
    <w:rsid w:val="006B2F9A"/>
    <w:rsid w:val="006B3C41"/>
    <w:rsid w:val="006B4B12"/>
    <w:rsid w:val="006B5313"/>
    <w:rsid w:val="006B550F"/>
    <w:rsid w:val="006B5C2C"/>
    <w:rsid w:val="006B7BCB"/>
    <w:rsid w:val="006C0D04"/>
    <w:rsid w:val="006C2045"/>
    <w:rsid w:val="006C26E5"/>
    <w:rsid w:val="006C316A"/>
    <w:rsid w:val="006C31BF"/>
    <w:rsid w:val="006C4D62"/>
    <w:rsid w:val="006C526C"/>
    <w:rsid w:val="006C5538"/>
    <w:rsid w:val="006C6B2F"/>
    <w:rsid w:val="006C6B8D"/>
    <w:rsid w:val="006C73AD"/>
    <w:rsid w:val="006C73B5"/>
    <w:rsid w:val="006D2A0A"/>
    <w:rsid w:val="006D2BF8"/>
    <w:rsid w:val="006D2E50"/>
    <w:rsid w:val="006D2F9E"/>
    <w:rsid w:val="006D33F5"/>
    <w:rsid w:val="006D3C83"/>
    <w:rsid w:val="006D4A23"/>
    <w:rsid w:val="006D5FD6"/>
    <w:rsid w:val="006D7B4C"/>
    <w:rsid w:val="006E10D0"/>
    <w:rsid w:val="006E1562"/>
    <w:rsid w:val="006E24D6"/>
    <w:rsid w:val="006E2E33"/>
    <w:rsid w:val="006E41A4"/>
    <w:rsid w:val="006E574D"/>
    <w:rsid w:val="006E5863"/>
    <w:rsid w:val="006E588F"/>
    <w:rsid w:val="006E6382"/>
    <w:rsid w:val="006E64C7"/>
    <w:rsid w:val="006E7375"/>
    <w:rsid w:val="006E777F"/>
    <w:rsid w:val="006F0AA6"/>
    <w:rsid w:val="006F0AB4"/>
    <w:rsid w:val="006F0D06"/>
    <w:rsid w:val="006F116E"/>
    <w:rsid w:val="006F12E2"/>
    <w:rsid w:val="006F3077"/>
    <w:rsid w:val="006F3426"/>
    <w:rsid w:val="006F3B42"/>
    <w:rsid w:val="006F40DB"/>
    <w:rsid w:val="006F487F"/>
    <w:rsid w:val="006F4B04"/>
    <w:rsid w:val="006F5C23"/>
    <w:rsid w:val="006F7794"/>
    <w:rsid w:val="0070070C"/>
    <w:rsid w:val="007008E7"/>
    <w:rsid w:val="00700D16"/>
    <w:rsid w:val="00700E49"/>
    <w:rsid w:val="007026FC"/>
    <w:rsid w:val="007032D6"/>
    <w:rsid w:val="00703374"/>
    <w:rsid w:val="00704BB5"/>
    <w:rsid w:val="00704FAD"/>
    <w:rsid w:val="00705CCD"/>
    <w:rsid w:val="00707630"/>
    <w:rsid w:val="00707C44"/>
    <w:rsid w:val="007119FB"/>
    <w:rsid w:val="00711E8A"/>
    <w:rsid w:val="007120B1"/>
    <w:rsid w:val="007124BC"/>
    <w:rsid w:val="007132AC"/>
    <w:rsid w:val="00713650"/>
    <w:rsid w:val="007148DD"/>
    <w:rsid w:val="007149E5"/>
    <w:rsid w:val="00714F14"/>
    <w:rsid w:val="0072125A"/>
    <w:rsid w:val="00722985"/>
    <w:rsid w:val="00722AA2"/>
    <w:rsid w:val="00722F86"/>
    <w:rsid w:val="0072351F"/>
    <w:rsid w:val="007239EC"/>
    <w:rsid w:val="00724735"/>
    <w:rsid w:val="00724AD5"/>
    <w:rsid w:val="00730D31"/>
    <w:rsid w:val="00730D9D"/>
    <w:rsid w:val="007325F2"/>
    <w:rsid w:val="00732830"/>
    <w:rsid w:val="00732C1F"/>
    <w:rsid w:val="00732DB4"/>
    <w:rsid w:val="0073381E"/>
    <w:rsid w:val="00734796"/>
    <w:rsid w:val="007347D2"/>
    <w:rsid w:val="007362E7"/>
    <w:rsid w:val="007365A5"/>
    <w:rsid w:val="007375EE"/>
    <w:rsid w:val="007406F0"/>
    <w:rsid w:val="007409C0"/>
    <w:rsid w:val="00742D63"/>
    <w:rsid w:val="00742EC0"/>
    <w:rsid w:val="0074451B"/>
    <w:rsid w:val="00745444"/>
    <w:rsid w:val="00746F1C"/>
    <w:rsid w:val="007471E3"/>
    <w:rsid w:val="007479FA"/>
    <w:rsid w:val="0075009D"/>
    <w:rsid w:val="00750572"/>
    <w:rsid w:val="007508E3"/>
    <w:rsid w:val="00750E82"/>
    <w:rsid w:val="00751BDD"/>
    <w:rsid w:val="00752A5F"/>
    <w:rsid w:val="00752D0B"/>
    <w:rsid w:val="00754BC1"/>
    <w:rsid w:val="00754BE3"/>
    <w:rsid w:val="00755878"/>
    <w:rsid w:val="00756105"/>
    <w:rsid w:val="00756340"/>
    <w:rsid w:val="00757741"/>
    <w:rsid w:val="00757BCD"/>
    <w:rsid w:val="00762F6D"/>
    <w:rsid w:val="00763BAB"/>
    <w:rsid w:val="007642DC"/>
    <w:rsid w:val="00764EEC"/>
    <w:rsid w:val="007650E4"/>
    <w:rsid w:val="007654EE"/>
    <w:rsid w:val="007655EF"/>
    <w:rsid w:val="00765846"/>
    <w:rsid w:val="00765D20"/>
    <w:rsid w:val="00765D96"/>
    <w:rsid w:val="0076651D"/>
    <w:rsid w:val="00766A64"/>
    <w:rsid w:val="00771394"/>
    <w:rsid w:val="007713AB"/>
    <w:rsid w:val="007718E2"/>
    <w:rsid w:val="007729DF"/>
    <w:rsid w:val="007736CA"/>
    <w:rsid w:val="00773D54"/>
    <w:rsid w:val="00773E85"/>
    <w:rsid w:val="00773F7B"/>
    <w:rsid w:val="00774F01"/>
    <w:rsid w:val="00774F50"/>
    <w:rsid w:val="007751D9"/>
    <w:rsid w:val="0077686C"/>
    <w:rsid w:val="00776EE4"/>
    <w:rsid w:val="00777372"/>
    <w:rsid w:val="00777D6A"/>
    <w:rsid w:val="00780615"/>
    <w:rsid w:val="00780862"/>
    <w:rsid w:val="00780A70"/>
    <w:rsid w:val="0078160A"/>
    <w:rsid w:val="0078171C"/>
    <w:rsid w:val="007824FB"/>
    <w:rsid w:val="007826A9"/>
    <w:rsid w:val="00783C1A"/>
    <w:rsid w:val="007841BD"/>
    <w:rsid w:val="007847AB"/>
    <w:rsid w:val="007865F1"/>
    <w:rsid w:val="00787219"/>
    <w:rsid w:val="00790ABE"/>
    <w:rsid w:val="007915F4"/>
    <w:rsid w:val="0079165D"/>
    <w:rsid w:val="00791BEB"/>
    <w:rsid w:val="007943CE"/>
    <w:rsid w:val="007949FE"/>
    <w:rsid w:val="00794AAA"/>
    <w:rsid w:val="00794E46"/>
    <w:rsid w:val="007953CF"/>
    <w:rsid w:val="00795E02"/>
    <w:rsid w:val="0079634D"/>
    <w:rsid w:val="00796A65"/>
    <w:rsid w:val="00796FF7"/>
    <w:rsid w:val="00797160"/>
    <w:rsid w:val="007972AA"/>
    <w:rsid w:val="007A0117"/>
    <w:rsid w:val="007A03C5"/>
    <w:rsid w:val="007A1B42"/>
    <w:rsid w:val="007A2B5D"/>
    <w:rsid w:val="007A2CE1"/>
    <w:rsid w:val="007A4690"/>
    <w:rsid w:val="007A4FF9"/>
    <w:rsid w:val="007A710B"/>
    <w:rsid w:val="007A79FA"/>
    <w:rsid w:val="007B013D"/>
    <w:rsid w:val="007B05F6"/>
    <w:rsid w:val="007B0AA9"/>
    <w:rsid w:val="007B0B1B"/>
    <w:rsid w:val="007B12BE"/>
    <w:rsid w:val="007B4BA7"/>
    <w:rsid w:val="007B51CB"/>
    <w:rsid w:val="007B5213"/>
    <w:rsid w:val="007B54CB"/>
    <w:rsid w:val="007B5F10"/>
    <w:rsid w:val="007B614D"/>
    <w:rsid w:val="007B61AF"/>
    <w:rsid w:val="007B65E5"/>
    <w:rsid w:val="007B7E78"/>
    <w:rsid w:val="007C1B6B"/>
    <w:rsid w:val="007C1C71"/>
    <w:rsid w:val="007C2B8A"/>
    <w:rsid w:val="007C2BB2"/>
    <w:rsid w:val="007C3C89"/>
    <w:rsid w:val="007C4AE4"/>
    <w:rsid w:val="007C5847"/>
    <w:rsid w:val="007C59B3"/>
    <w:rsid w:val="007C6E5A"/>
    <w:rsid w:val="007D1CA7"/>
    <w:rsid w:val="007D32B4"/>
    <w:rsid w:val="007D32C4"/>
    <w:rsid w:val="007D3763"/>
    <w:rsid w:val="007D3D95"/>
    <w:rsid w:val="007D40F7"/>
    <w:rsid w:val="007D5ACB"/>
    <w:rsid w:val="007D73CF"/>
    <w:rsid w:val="007D754C"/>
    <w:rsid w:val="007E0A8A"/>
    <w:rsid w:val="007E34B0"/>
    <w:rsid w:val="007E3D9D"/>
    <w:rsid w:val="007E45E8"/>
    <w:rsid w:val="007E465A"/>
    <w:rsid w:val="007E55DA"/>
    <w:rsid w:val="007E595A"/>
    <w:rsid w:val="007E68C4"/>
    <w:rsid w:val="007E6E5C"/>
    <w:rsid w:val="007E757F"/>
    <w:rsid w:val="007E7666"/>
    <w:rsid w:val="007E766B"/>
    <w:rsid w:val="007E7F8B"/>
    <w:rsid w:val="007E7FFA"/>
    <w:rsid w:val="007F1EB1"/>
    <w:rsid w:val="007F26A1"/>
    <w:rsid w:val="007F59A4"/>
    <w:rsid w:val="007F5D91"/>
    <w:rsid w:val="007F5DF0"/>
    <w:rsid w:val="007F62CF"/>
    <w:rsid w:val="007F6FCF"/>
    <w:rsid w:val="007F7173"/>
    <w:rsid w:val="007F7918"/>
    <w:rsid w:val="008005CE"/>
    <w:rsid w:val="00800D30"/>
    <w:rsid w:val="008013EC"/>
    <w:rsid w:val="008017C4"/>
    <w:rsid w:val="00801DAA"/>
    <w:rsid w:val="00802725"/>
    <w:rsid w:val="0080360A"/>
    <w:rsid w:val="0080431A"/>
    <w:rsid w:val="00804384"/>
    <w:rsid w:val="0080475C"/>
    <w:rsid w:val="0080607C"/>
    <w:rsid w:val="00806382"/>
    <w:rsid w:val="00807109"/>
    <w:rsid w:val="00807A38"/>
    <w:rsid w:val="008112BA"/>
    <w:rsid w:val="00811A09"/>
    <w:rsid w:val="00812344"/>
    <w:rsid w:val="00812E36"/>
    <w:rsid w:val="00813947"/>
    <w:rsid w:val="0081639A"/>
    <w:rsid w:val="00817D43"/>
    <w:rsid w:val="00820635"/>
    <w:rsid w:val="00821916"/>
    <w:rsid w:val="00822569"/>
    <w:rsid w:val="008246F9"/>
    <w:rsid w:val="00824A76"/>
    <w:rsid w:val="00824B5C"/>
    <w:rsid w:val="008254EB"/>
    <w:rsid w:val="00825DA2"/>
    <w:rsid w:val="008266D1"/>
    <w:rsid w:val="00827BF1"/>
    <w:rsid w:val="00827D42"/>
    <w:rsid w:val="00832DF5"/>
    <w:rsid w:val="00832F96"/>
    <w:rsid w:val="00834041"/>
    <w:rsid w:val="00835222"/>
    <w:rsid w:val="00837AE7"/>
    <w:rsid w:val="00837F9E"/>
    <w:rsid w:val="008404D9"/>
    <w:rsid w:val="00840725"/>
    <w:rsid w:val="00840AC2"/>
    <w:rsid w:val="00841D6A"/>
    <w:rsid w:val="008421A6"/>
    <w:rsid w:val="0084362C"/>
    <w:rsid w:val="00843CEB"/>
    <w:rsid w:val="008441BD"/>
    <w:rsid w:val="00844620"/>
    <w:rsid w:val="0084545F"/>
    <w:rsid w:val="00845B42"/>
    <w:rsid w:val="00846A6D"/>
    <w:rsid w:val="00846D2A"/>
    <w:rsid w:val="0084709E"/>
    <w:rsid w:val="008473A4"/>
    <w:rsid w:val="0084765F"/>
    <w:rsid w:val="008477BC"/>
    <w:rsid w:val="008477EE"/>
    <w:rsid w:val="008479E9"/>
    <w:rsid w:val="008509D4"/>
    <w:rsid w:val="00851BE5"/>
    <w:rsid w:val="00851F01"/>
    <w:rsid w:val="0085227E"/>
    <w:rsid w:val="008527DD"/>
    <w:rsid w:val="0085397A"/>
    <w:rsid w:val="0085472A"/>
    <w:rsid w:val="00854B38"/>
    <w:rsid w:val="00854DCC"/>
    <w:rsid w:val="00855763"/>
    <w:rsid w:val="0085624E"/>
    <w:rsid w:val="0085679B"/>
    <w:rsid w:val="00856A91"/>
    <w:rsid w:val="00861EAD"/>
    <w:rsid w:val="008622FC"/>
    <w:rsid w:val="00862B0F"/>
    <w:rsid w:val="0086408F"/>
    <w:rsid w:val="00864893"/>
    <w:rsid w:val="00864ECC"/>
    <w:rsid w:val="0086501C"/>
    <w:rsid w:val="008661D8"/>
    <w:rsid w:val="00866315"/>
    <w:rsid w:val="00866893"/>
    <w:rsid w:val="00870812"/>
    <w:rsid w:val="00871306"/>
    <w:rsid w:val="00871A54"/>
    <w:rsid w:val="008726CE"/>
    <w:rsid w:val="008738DD"/>
    <w:rsid w:val="008743C1"/>
    <w:rsid w:val="008749A1"/>
    <w:rsid w:val="00874FDD"/>
    <w:rsid w:val="00875539"/>
    <w:rsid w:val="00875715"/>
    <w:rsid w:val="008760B7"/>
    <w:rsid w:val="008765F5"/>
    <w:rsid w:val="00880F7B"/>
    <w:rsid w:val="00882B99"/>
    <w:rsid w:val="00883006"/>
    <w:rsid w:val="00883251"/>
    <w:rsid w:val="008834D6"/>
    <w:rsid w:val="008852E9"/>
    <w:rsid w:val="00885B7B"/>
    <w:rsid w:val="00885D99"/>
    <w:rsid w:val="00885ED2"/>
    <w:rsid w:val="00885F24"/>
    <w:rsid w:val="00886A69"/>
    <w:rsid w:val="00887F97"/>
    <w:rsid w:val="00890BDB"/>
    <w:rsid w:val="00891B4A"/>
    <w:rsid w:val="008959F0"/>
    <w:rsid w:val="00895A65"/>
    <w:rsid w:val="00895F8F"/>
    <w:rsid w:val="00896EF1"/>
    <w:rsid w:val="00897F83"/>
    <w:rsid w:val="008A07C5"/>
    <w:rsid w:val="008A148A"/>
    <w:rsid w:val="008A1DFE"/>
    <w:rsid w:val="008A3694"/>
    <w:rsid w:val="008A3E3F"/>
    <w:rsid w:val="008A41E5"/>
    <w:rsid w:val="008A4D82"/>
    <w:rsid w:val="008A4E91"/>
    <w:rsid w:val="008A62E1"/>
    <w:rsid w:val="008A66D9"/>
    <w:rsid w:val="008A6D6E"/>
    <w:rsid w:val="008A70C4"/>
    <w:rsid w:val="008A79AA"/>
    <w:rsid w:val="008B0C9D"/>
    <w:rsid w:val="008B0D43"/>
    <w:rsid w:val="008B1045"/>
    <w:rsid w:val="008B1F7F"/>
    <w:rsid w:val="008B2B01"/>
    <w:rsid w:val="008B336F"/>
    <w:rsid w:val="008B3EAC"/>
    <w:rsid w:val="008B3FE9"/>
    <w:rsid w:val="008B45B4"/>
    <w:rsid w:val="008B4CF7"/>
    <w:rsid w:val="008B52D5"/>
    <w:rsid w:val="008B5520"/>
    <w:rsid w:val="008B63CC"/>
    <w:rsid w:val="008B726B"/>
    <w:rsid w:val="008B73D2"/>
    <w:rsid w:val="008B7539"/>
    <w:rsid w:val="008C0198"/>
    <w:rsid w:val="008C04EF"/>
    <w:rsid w:val="008C06F3"/>
    <w:rsid w:val="008C1434"/>
    <w:rsid w:val="008C14B5"/>
    <w:rsid w:val="008C173E"/>
    <w:rsid w:val="008C1924"/>
    <w:rsid w:val="008C1AF2"/>
    <w:rsid w:val="008C1FBF"/>
    <w:rsid w:val="008C27A2"/>
    <w:rsid w:val="008C32B5"/>
    <w:rsid w:val="008C3372"/>
    <w:rsid w:val="008C35B3"/>
    <w:rsid w:val="008C377D"/>
    <w:rsid w:val="008C4FAD"/>
    <w:rsid w:val="008C5E96"/>
    <w:rsid w:val="008C77AF"/>
    <w:rsid w:val="008D0230"/>
    <w:rsid w:val="008D12DE"/>
    <w:rsid w:val="008D168C"/>
    <w:rsid w:val="008D19A0"/>
    <w:rsid w:val="008D2928"/>
    <w:rsid w:val="008D3BD6"/>
    <w:rsid w:val="008D45CB"/>
    <w:rsid w:val="008D6290"/>
    <w:rsid w:val="008D7185"/>
    <w:rsid w:val="008D7CC8"/>
    <w:rsid w:val="008E14AA"/>
    <w:rsid w:val="008E1802"/>
    <w:rsid w:val="008E1AA2"/>
    <w:rsid w:val="008E2FF1"/>
    <w:rsid w:val="008E3AE1"/>
    <w:rsid w:val="008E4267"/>
    <w:rsid w:val="008E6229"/>
    <w:rsid w:val="008E67A9"/>
    <w:rsid w:val="008E68A2"/>
    <w:rsid w:val="008E6C57"/>
    <w:rsid w:val="008F038F"/>
    <w:rsid w:val="008F0432"/>
    <w:rsid w:val="008F0513"/>
    <w:rsid w:val="008F0942"/>
    <w:rsid w:val="008F1687"/>
    <w:rsid w:val="008F1C56"/>
    <w:rsid w:val="008F1E71"/>
    <w:rsid w:val="008F207C"/>
    <w:rsid w:val="008F250E"/>
    <w:rsid w:val="008F26B2"/>
    <w:rsid w:val="008F2A8B"/>
    <w:rsid w:val="008F3AEB"/>
    <w:rsid w:val="008F3C31"/>
    <w:rsid w:val="008F3CA7"/>
    <w:rsid w:val="008F43B6"/>
    <w:rsid w:val="008F69D7"/>
    <w:rsid w:val="008F6BA0"/>
    <w:rsid w:val="008F6F10"/>
    <w:rsid w:val="00900525"/>
    <w:rsid w:val="00900F57"/>
    <w:rsid w:val="0090105D"/>
    <w:rsid w:val="0090238D"/>
    <w:rsid w:val="00902CF3"/>
    <w:rsid w:val="00903059"/>
    <w:rsid w:val="00903B17"/>
    <w:rsid w:val="00903D70"/>
    <w:rsid w:val="00904921"/>
    <w:rsid w:val="00904EF8"/>
    <w:rsid w:val="00906088"/>
    <w:rsid w:val="00906F74"/>
    <w:rsid w:val="009072B7"/>
    <w:rsid w:val="00907796"/>
    <w:rsid w:val="00907BC3"/>
    <w:rsid w:val="009108EF"/>
    <w:rsid w:val="00912CFA"/>
    <w:rsid w:val="00914284"/>
    <w:rsid w:val="009143B3"/>
    <w:rsid w:val="009159B1"/>
    <w:rsid w:val="00915A3A"/>
    <w:rsid w:val="00916620"/>
    <w:rsid w:val="00921448"/>
    <w:rsid w:val="00921464"/>
    <w:rsid w:val="0092212F"/>
    <w:rsid w:val="00922E49"/>
    <w:rsid w:val="00922FE9"/>
    <w:rsid w:val="009231D0"/>
    <w:rsid w:val="00923749"/>
    <w:rsid w:val="00923987"/>
    <w:rsid w:val="00923C55"/>
    <w:rsid w:val="009268F4"/>
    <w:rsid w:val="00926CAF"/>
    <w:rsid w:val="009270C2"/>
    <w:rsid w:val="00927E0D"/>
    <w:rsid w:val="00930F06"/>
    <w:rsid w:val="0093108B"/>
    <w:rsid w:val="0093131C"/>
    <w:rsid w:val="00931544"/>
    <w:rsid w:val="00931921"/>
    <w:rsid w:val="00931E38"/>
    <w:rsid w:val="00931FF7"/>
    <w:rsid w:val="0093307E"/>
    <w:rsid w:val="009333DD"/>
    <w:rsid w:val="0093422E"/>
    <w:rsid w:val="00935D5D"/>
    <w:rsid w:val="00935E42"/>
    <w:rsid w:val="00936076"/>
    <w:rsid w:val="00936C83"/>
    <w:rsid w:val="00942542"/>
    <w:rsid w:val="00942B40"/>
    <w:rsid w:val="00942CA3"/>
    <w:rsid w:val="00943023"/>
    <w:rsid w:val="009432A5"/>
    <w:rsid w:val="00943B34"/>
    <w:rsid w:val="00944157"/>
    <w:rsid w:val="00945986"/>
    <w:rsid w:val="0094662A"/>
    <w:rsid w:val="00946A75"/>
    <w:rsid w:val="0094772E"/>
    <w:rsid w:val="009477CB"/>
    <w:rsid w:val="00950834"/>
    <w:rsid w:val="009509B6"/>
    <w:rsid w:val="00951D87"/>
    <w:rsid w:val="00951DD7"/>
    <w:rsid w:val="00951EE7"/>
    <w:rsid w:val="009527D7"/>
    <w:rsid w:val="00953082"/>
    <w:rsid w:val="009553FE"/>
    <w:rsid w:val="009564A7"/>
    <w:rsid w:val="009565B5"/>
    <w:rsid w:val="00956723"/>
    <w:rsid w:val="009568F0"/>
    <w:rsid w:val="0095695F"/>
    <w:rsid w:val="00956E4A"/>
    <w:rsid w:val="00957173"/>
    <w:rsid w:val="00957449"/>
    <w:rsid w:val="0096020D"/>
    <w:rsid w:val="009615A5"/>
    <w:rsid w:val="00961E9B"/>
    <w:rsid w:val="00963FAA"/>
    <w:rsid w:val="009642AB"/>
    <w:rsid w:val="00964AF0"/>
    <w:rsid w:val="0096781C"/>
    <w:rsid w:val="0097023E"/>
    <w:rsid w:val="00970692"/>
    <w:rsid w:val="00972670"/>
    <w:rsid w:val="00972695"/>
    <w:rsid w:val="00972705"/>
    <w:rsid w:val="00972A29"/>
    <w:rsid w:val="00972CF7"/>
    <w:rsid w:val="00975A04"/>
    <w:rsid w:val="00975CD5"/>
    <w:rsid w:val="00976375"/>
    <w:rsid w:val="009767F2"/>
    <w:rsid w:val="00976975"/>
    <w:rsid w:val="009772F7"/>
    <w:rsid w:val="0097787C"/>
    <w:rsid w:val="00977F6E"/>
    <w:rsid w:val="00980B6E"/>
    <w:rsid w:val="00980C78"/>
    <w:rsid w:val="00981DE9"/>
    <w:rsid w:val="00982113"/>
    <w:rsid w:val="00982693"/>
    <w:rsid w:val="00982913"/>
    <w:rsid w:val="009837D4"/>
    <w:rsid w:val="00983828"/>
    <w:rsid w:val="00983898"/>
    <w:rsid w:val="00983F82"/>
    <w:rsid w:val="00984290"/>
    <w:rsid w:val="00986BE6"/>
    <w:rsid w:val="00986C94"/>
    <w:rsid w:val="00987BF8"/>
    <w:rsid w:val="00991308"/>
    <w:rsid w:val="0099161D"/>
    <w:rsid w:val="00991638"/>
    <w:rsid w:val="00991B62"/>
    <w:rsid w:val="00992639"/>
    <w:rsid w:val="00992CDA"/>
    <w:rsid w:val="00992EA1"/>
    <w:rsid w:val="00993245"/>
    <w:rsid w:val="00993555"/>
    <w:rsid w:val="009941B6"/>
    <w:rsid w:val="0099420E"/>
    <w:rsid w:val="00994D49"/>
    <w:rsid w:val="00994FCF"/>
    <w:rsid w:val="009960A0"/>
    <w:rsid w:val="009960A7"/>
    <w:rsid w:val="00996CA1"/>
    <w:rsid w:val="00996D2C"/>
    <w:rsid w:val="00996D3F"/>
    <w:rsid w:val="00996E80"/>
    <w:rsid w:val="00997BD0"/>
    <w:rsid w:val="00997EBB"/>
    <w:rsid w:val="009A05C1"/>
    <w:rsid w:val="009A0F64"/>
    <w:rsid w:val="009A1AB2"/>
    <w:rsid w:val="009A1F0D"/>
    <w:rsid w:val="009A221D"/>
    <w:rsid w:val="009A2963"/>
    <w:rsid w:val="009A39D8"/>
    <w:rsid w:val="009A3F85"/>
    <w:rsid w:val="009A4EFA"/>
    <w:rsid w:val="009A5097"/>
    <w:rsid w:val="009A54CB"/>
    <w:rsid w:val="009A682F"/>
    <w:rsid w:val="009A6C98"/>
    <w:rsid w:val="009A75DC"/>
    <w:rsid w:val="009B0801"/>
    <w:rsid w:val="009B08F5"/>
    <w:rsid w:val="009B1779"/>
    <w:rsid w:val="009B1B30"/>
    <w:rsid w:val="009B213A"/>
    <w:rsid w:val="009B3B6D"/>
    <w:rsid w:val="009B490C"/>
    <w:rsid w:val="009B4E0C"/>
    <w:rsid w:val="009B4E74"/>
    <w:rsid w:val="009B5237"/>
    <w:rsid w:val="009B59CC"/>
    <w:rsid w:val="009B5B56"/>
    <w:rsid w:val="009B5CC7"/>
    <w:rsid w:val="009B78A0"/>
    <w:rsid w:val="009B7FB5"/>
    <w:rsid w:val="009C0003"/>
    <w:rsid w:val="009C01E0"/>
    <w:rsid w:val="009C0621"/>
    <w:rsid w:val="009C0B0D"/>
    <w:rsid w:val="009C0C1A"/>
    <w:rsid w:val="009C116F"/>
    <w:rsid w:val="009C136F"/>
    <w:rsid w:val="009C1A82"/>
    <w:rsid w:val="009C1DDE"/>
    <w:rsid w:val="009C23F1"/>
    <w:rsid w:val="009C2892"/>
    <w:rsid w:val="009C2EFA"/>
    <w:rsid w:val="009C4137"/>
    <w:rsid w:val="009C57B0"/>
    <w:rsid w:val="009C5A23"/>
    <w:rsid w:val="009C7CB0"/>
    <w:rsid w:val="009D0493"/>
    <w:rsid w:val="009D10B7"/>
    <w:rsid w:val="009D12DE"/>
    <w:rsid w:val="009D1A1B"/>
    <w:rsid w:val="009D2531"/>
    <w:rsid w:val="009D28D7"/>
    <w:rsid w:val="009D29F8"/>
    <w:rsid w:val="009D2A1D"/>
    <w:rsid w:val="009D3EE4"/>
    <w:rsid w:val="009D4B64"/>
    <w:rsid w:val="009D7123"/>
    <w:rsid w:val="009D7561"/>
    <w:rsid w:val="009D7DE1"/>
    <w:rsid w:val="009E0BA1"/>
    <w:rsid w:val="009E117E"/>
    <w:rsid w:val="009E1C95"/>
    <w:rsid w:val="009E2131"/>
    <w:rsid w:val="009E24A3"/>
    <w:rsid w:val="009E3412"/>
    <w:rsid w:val="009E40A7"/>
    <w:rsid w:val="009E40AB"/>
    <w:rsid w:val="009E4726"/>
    <w:rsid w:val="009E5498"/>
    <w:rsid w:val="009E5F16"/>
    <w:rsid w:val="009E757B"/>
    <w:rsid w:val="009E75C2"/>
    <w:rsid w:val="009F123E"/>
    <w:rsid w:val="009F1757"/>
    <w:rsid w:val="009F2864"/>
    <w:rsid w:val="009F2F52"/>
    <w:rsid w:val="009F2F7F"/>
    <w:rsid w:val="009F4988"/>
    <w:rsid w:val="009F6943"/>
    <w:rsid w:val="009F79D0"/>
    <w:rsid w:val="00A001BC"/>
    <w:rsid w:val="00A007FE"/>
    <w:rsid w:val="00A00A9C"/>
    <w:rsid w:val="00A013E6"/>
    <w:rsid w:val="00A024EF"/>
    <w:rsid w:val="00A04DC0"/>
    <w:rsid w:val="00A0689F"/>
    <w:rsid w:val="00A07409"/>
    <w:rsid w:val="00A07623"/>
    <w:rsid w:val="00A10320"/>
    <w:rsid w:val="00A10744"/>
    <w:rsid w:val="00A109CD"/>
    <w:rsid w:val="00A113F7"/>
    <w:rsid w:val="00A12B86"/>
    <w:rsid w:val="00A13AF9"/>
    <w:rsid w:val="00A13BDA"/>
    <w:rsid w:val="00A13FD7"/>
    <w:rsid w:val="00A14005"/>
    <w:rsid w:val="00A14BE9"/>
    <w:rsid w:val="00A17362"/>
    <w:rsid w:val="00A17FA0"/>
    <w:rsid w:val="00A238A1"/>
    <w:rsid w:val="00A256DD"/>
    <w:rsid w:val="00A26873"/>
    <w:rsid w:val="00A303B2"/>
    <w:rsid w:val="00A309C2"/>
    <w:rsid w:val="00A31787"/>
    <w:rsid w:val="00A31E49"/>
    <w:rsid w:val="00A31F4D"/>
    <w:rsid w:val="00A3299E"/>
    <w:rsid w:val="00A32F5F"/>
    <w:rsid w:val="00A33619"/>
    <w:rsid w:val="00A33C41"/>
    <w:rsid w:val="00A33F1D"/>
    <w:rsid w:val="00A349CA"/>
    <w:rsid w:val="00A34ACD"/>
    <w:rsid w:val="00A357D2"/>
    <w:rsid w:val="00A35DCE"/>
    <w:rsid w:val="00A362B7"/>
    <w:rsid w:val="00A365DD"/>
    <w:rsid w:val="00A37142"/>
    <w:rsid w:val="00A377E3"/>
    <w:rsid w:val="00A37B50"/>
    <w:rsid w:val="00A402B2"/>
    <w:rsid w:val="00A40CFB"/>
    <w:rsid w:val="00A41E29"/>
    <w:rsid w:val="00A41F41"/>
    <w:rsid w:val="00A420B8"/>
    <w:rsid w:val="00A4340D"/>
    <w:rsid w:val="00A43543"/>
    <w:rsid w:val="00A4395A"/>
    <w:rsid w:val="00A44674"/>
    <w:rsid w:val="00A44C49"/>
    <w:rsid w:val="00A45FD8"/>
    <w:rsid w:val="00A4733C"/>
    <w:rsid w:val="00A47F28"/>
    <w:rsid w:val="00A50DBF"/>
    <w:rsid w:val="00A51770"/>
    <w:rsid w:val="00A522C4"/>
    <w:rsid w:val="00A539DF"/>
    <w:rsid w:val="00A53A18"/>
    <w:rsid w:val="00A55181"/>
    <w:rsid w:val="00A56954"/>
    <w:rsid w:val="00A56FC2"/>
    <w:rsid w:val="00A60908"/>
    <w:rsid w:val="00A60B62"/>
    <w:rsid w:val="00A613CF"/>
    <w:rsid w:val="00A6146A"/>
    <w:rsid w:val="00A63168"/>
    <w:rsid w:val="00A659DA"/>
    <w:rsid w:val="00A668E3"/>
    <w:rsid w:val="00A6699A"/>
    <w:rsid w:val="00A669D5"/>
    <w:rsid w:val="00A66CCA"/>
    <w:rsid w:val="00A67FBD"/>
    <w:rsid w:val="00A71072"/>
    <w:rsid w:val="00A711D0"/>
    <w:rsid w:val="00A712F4"/>
    <w:rsid w:val="00A72865"/>
    <w:rsid w:val="00A7315D"/>
    <w:rsid w:val="00A74E8C"/>
    <w:rsid w:val="00A75DD1"/>
    <w:rsid w:val="00A76B71"/>
    <w:rsid w:val="00A7713B"/>
    <w:rsid w:val="00A778FF"/>
    <w:rsid w:val="00A77BDD"/>
    <w:rsid w:val="00A77F6B"/>
    <w:rsid w:val="00A80A68"/>
    <w:rsid w:val="00A80E40"/>
    <w:rsid w:val="00A82C56"/>
    <w:rsid w:val="00A82CC2"/>
    <w:rsid w:val="00A83479"/>
    <w:rsid w:val="00A83B67"/>
    <w:rsid w:val="00A83EB3"/>
    <w:rsid w:val="00A84375"/>
    <w:rsid w:val="00A847FD"/>
    <w:rsid w:val="00A84FBA"/>
    <w:rsid w:val="00A85049"/>
    <w:rsid w:val="00A85EFF"/>
    <w:rsid w:val="00A85FBC"/>
    <w:rsid w:val="00A86F9C"/>
    <w:rsid w:val="00A872D2"/>
    <w:rsid w:val="00A87391"/>
    <w:rsid w:val="00A91755"/>
    <w:rsid w:val="00A923E4"/>
    <w:rsid w:val="00A92A28"/>
    <w:rsid w:val="00A92CFA"/>
    <w:rsid w:val="00A931A8"/>
    <w:rsid w:val="00A935D0"/>
    <w:rsid w:val="00A94E6B"/>
    <w:rsid w:val="00A95295"/>
    <w:rsid w:val="00A95C5D"/>
    <w:rsid w:val="00A96FD0"/>
    <w:rsid w:val="00AA10F8"/>
    <w:rsid w:val="00AA1CC9"/>
    <w:rsid w:val="00AA2717"/>
    <w:rsid w:val="00AA2E92"/>
    <w:rsid w:val="00AA4B4D"/>
    <w:rsid w:val="00AA4F1D"/>
    <w:rsid w:val="00AA51D6"/>
    <w:rsid w:val="00AA5CB7"/>
    <w:rsid w:val="00AA6119"/>
    <w:rsid w:val="00AA64FE"/>
    <w:rsid w:val="00AA7385"/>
    <w:rsid w:val="00AA798F"/>
    <w:rsid w:val="00AB27D3"/>
    <w:rsid w:val="00AB2AE8"/>
    <w:rsid w:val="00AB4259"/>
    <w:rsid w:val="00AB4483"/>
    <w:rsid w:val="00AB47BF"/>
    <w:rsid w:val="00AB47C8"/>
    <w:rsid w:val="00AB4BEB"/>
    <w:rsid w:val="00AB5078"/>
    <w:rsid w:val="00AB56C6"/>
    <w:rsid w:val="00AB58D1"/>
    <w:rsid w:val="00AB62BE"/>
    <w:rsid w:val="00AB7220"/>
    <w:rsid w:val="00AB76E2"/>
    <w:rsid w:val="00AB7D01"/>
    <w:rsid w:val="00AC0024"/>
    <w:rsid w:val="00AC0668"/>
    <w:rsid w:val="00AC0924"/>
    <w:rsid w:val="00AC204A"/>
    <w:rsid w:val="00AC2070"/>
    <w:rsid w:val="00AC2A1D"/>
    <w:rsid w:val="00AC3360"/>
    <w:rsid w:val="00AC3693"/>
    <w:rsid w:val="00AC3BDD"/>
    <w:rsid w:val="00AC4BD8"/>
    <w:rsid w:val="00AC68D2"/>
    <w:rsid w:val="00AC6C16"/>
    <w:rsid w:val="00AC6DFA"/>
    <w:rsid w:val="00AC6E6E"/>
    <w:rsid w:val="00AC6F45"/>
    <w:rsid w:val="00AC7054"/>
    <w:rsid w:val="00AC7D1B"/>
    <w:rsid w:val="00AD13F4"/>
    <w:rsid w:val="00AD14C6"/>
    <w:rsid w:val="00AD1F83"/>
    <w:rsid w:val="00AD2933"/>
    <w:rsid w:val="00AD2DBA"/>
    <w:rsid w:val="00AD2E99"/>
    <w:rsid w:val="00AD3C3E"/>
    <w:rsid w:val="00AD3DF2"/>
    <w:rsid w:val="00AD4D40"/>
    <w:rsid w:val="00AD4DA0"/>
    <w:rsid w:val="00AD4E55"/>
    <w:rsid w:val="00AD5A4B"/>
    <w:rsid w:val="00AD5FE4"/>
    <w:rsid w:val="00AD7111"/>
    <w:rsid w:val="00AE016E"/>
    <w:rsid w:val="00AE0444"/>
    <w:rsid w:val="00AE18D6"/>
    <w:rsid w:val="00AE1D6E"/>
    <w:rsid w:val="00AE245C"/>
    <w:rsid w:val="00AE24D3"/>
    <w:rsid w:val="00AE3590"/>
    <w:rsid w:val="00AE35B6"/>
    <w:rsid w:val="00AE3B45"/>
    <w:rsid w:val="00AE4658"/>
    <w:rsid w:val="00AE4986"/>
    <w:rsid w:val="00AE517B"/>
    <w:rsid w:val="00AE54F5"/>
    <w:rsid w:val="00AE5505"/>
    <w:rsid w:val="00AE559A"/>
    <w:rsid w:val="00AE5D16"/>
    <w:rsid w:val="00AE63BE"/>
    <w:rsid w:val="00AE6A38"/>
    <w:rsid w:val="00AE6DF9"/>
    <w:rsid w:val="00AE6EE4"/>
    <w:rsid w:val="00AE7EDC"/>
    <w:rsid w:val="00AE7F3C"/>
    <w:rsid w:val="00AF0852"/>
    <w:rsid w:val="00AF1AB5"/>
    <w:rsid w:val="00AF21D6"/>
    <w:rsid w:val="00AF23AB"/>
    <w:rsid w:val="00AF24AE"/>
    <w:rsid w:val="00AF269B"/>
    <w:rsid w:val="00AF2F5D"/>
    <w:rsid w:val="00AF3B7D"/>
    <w:rsid w:val="00AF3F48"/>
    <w:rsid w:val="00AF4E1F"/>
    <w:rsid w:val="00AF5129"/>
    <w:rsid w:val="00AF5219"/>
    <w:rsid w:val="00AF5AFC"/>
    <w:rsid w:val="00AF5CC8"/>
    <w:rsid w:val="00AF644C"/>
    <w:rsid w:val="00AF6FC8"/>
    <w:rsid w:val="00AF722B"/>
    <w:rsid w:val="00B02703"/>
    <w:rsid w:val="00B02D17"/>
    <w:rsid w:val="00B032E1"/>
    <w:rsid w:val="00B04328"/>
    <w:rsid w:val="00B056F4"/>
    <w:rsid w:val="00B058C3"/>
    <w:rsid w:val="00B05BD5"/>
    <w:rsid w:val="00B05F35"/>
    <w:rsid w:val="00B060E2"/>
    <w:rsid w:val="00B061DD"/>
    <w:rsid w:val="00B07174"/>
    <w:rsid w:val="00B07A17"/>
    <w:rsid w:val="00B112F7"/>
    <w:rsid w:val="00B12BE7"/>
    <w:rsid w:val="00B12FF9"/>
    <w:rsid w:val="00B13B66"/>
    <w:rsid w:val="00B13DA8"/>
    <w:rsid w:val="00B1466C"/>
    <w:rsid w:val="00B146AD"/>
    <w:rsid w:val="00B1544E"/>
    <w:rsid w:val="00B159C0"/>
    <w:rsid w:val="00B15A78"/>
    <w:rsid w:val="00B160D6"/>
    <w:rsid w:val="00B166ED"/>
    <w:rsid w:val="00B16BBF"/>
    <w:rsid w:val="00B17084"/>
    <w:rsid w:val="00B17BDE"/>
    <w:rsid w:val="00B17F4D"/>
    <w:rsid w:val="00B20673"/>
    <w:rsid w:val="00B20AC4"/>
    <w:rsid w:val="00B20C21"/>
    <w:rsid w:val="00B20CF9"/>
    <w:rsid w:val="00B21689"/>
    <w:rsid w:val="00B2243B"/>
    <w:rsid w:val="00B23422"/>
    <w:rsid w:val="00B23AC3"/>
    <w:rsid w:val="00B24691"/>
    <w:rsid w:val="00B24C03"/>
    <w:rsid w:val="00B251F6"/>
    <w:rsid w:val="00B254A0"/>
    <w:rsid w:val="00B25FDE"/>
    <w:rsid w:val="00B2777B"/>
    <w:rsid w:val="00B304B9"/>
    <w:rsid w:val="00B30BBD"/>
    <w:rsid w:val="00B30D40"/>
    <w:rsid w:val="00B31523"/>
    <w:rsid w:val="00B3163F"/>
    <w:rsid w:val="00B316EF"/>
    <w:rsid w:val="00B31F88"/>
    <w:rsid w:val="00B35945"/>
    <w:rsid w:val="00B35A4A"/>
    <w:rsid w:val="00B363AB"/>
    <w:rsid w:val="00B37C37"/>
    <w:rsid w:val="00B37F77"/>
    <w:rsid w:val="00B41FD0"/>
    <w:rsid w:val="00B420E5"/>
    <w:rsid w:val="00B4334B"/>
    <w:rsid w:val="00B43E33"/>
    <w:rsid w:val="00B44AED"/>
    <w:rsid w:val="00B44CCE"/>
    <w:rsid w:val="00B45538"/>
    <w:rsid w:val="00B455AE"/>
    <w:rsid w:val="00B45920"/>
    <w:rsid w:val="00B47645"/>
    <w:rsid w:val="00B477D0"/>
    <w:rsid w:val="00B509FB"/>
    <w:rsid w:val="00B52801"/>
    <w:rsid w:val="00B53135"/>
    <w:rsid w:val="00B53350"/>
    <w:rsid w:val="00B54111"/>
    <w:rsid w:val="00B556E0"/>
    <w:rsid w:val="00B567D3"/>
    <w:rsid w:val="00B6046D"/>
    <w:rsid w:val="00B60CCC"/>
    <w:rsid w:val="00B610E0"/>
    <w:rsid w:val="00B611A1"/>
    <w:rsid w:val="00B61BB4"/>
    <w:rsid w:val="00B623E4"/>
    <w:rsid w:val="00B62ACD"/>
    <w:rsid w:val="00B6313F"/>
    <w:rsid w:val="00B639F4"/>
    <w:rsid w:val="00B641DE"/>
    <w:rsid w:val="00B67CA0"/>
    <w:rsid w:val="00B67CFF"/>
    <w:rsid w:val="00B70065"/>
    <w:rsid w:val="00B703C5"/>
    <w:rsid w:val="00B70722"/>
    <w:rsid w:val="00B724DF"/>
    <w:rsid w:val="00B72818"/>
    <w:rsid w:val="00B72F9D"/>
    <w:rsid w:val="00B7377A"/>
    <w:rsid w:val="00B74128"/>
    <w:rsid w:val="00B74A18"/>
    <w:rsid w:val="00B757E4"/>
    <w:rsid w:val="00B777AF"/>
    <w:rsid w:val="00B77BA1"/>
    <w:rsid w:val="00B77FA5"/>
    <w:rsid w:val="00B80C0B"/>
    <w:rsid w:val="00B82D24"/>
    <w:rsid w:val="00B83890"/>
    <w:rsid w:val="00B83FCC"/>
    <w:rsid w:val="00B8575D"/>
    <w:rsid w:val="00B86277"/>
    <w:rsid w:val="00B86A50"/>
    <w:rsid w:val="00B871B9"/>
    <w:rsid w:val="00B90070"/>
    <w:rsid w:val="00B903C9"/>
    <w:rsid w:val="00B9068A"/>
    <w:rsid w:val="00B90F93"/>
    <w:rsid w:val="00B913D6"/>
    <w:rsid w:val="00B91CF0"/>
    <w:rsid w:val="00B91F30"/>
    <w:rsid w:val="00B92404"/>
    <w:rsid w:val="00B9295D"/>
    <w:rsid w:val="00B92F0F"/>
    <w:rsid w:val="00B931DF"/>
    <w:rsid w:val="00B946C2"/>
    <w:rsid w:val="00B94772"/>
    <w:rsid w:val="00B95075"/>
    <w:rsid w:val="00B96368"/>
    <w:rsid w:val="00B965C9"/>
    <w:rsid w:val="00B972FA"/>
    <w:rsid w:val="00B97635"/>
    <w:rsid w:val="00B97C57"/>
    <w:rsid w:val="00BA0EE7"/>
    <w:rsid w:val="00BA1EB5"/>
    <w:rsid w:val="00BA205E"/>
    <w:rsid w:val="00BA23B2"/>
    <w:rsid w:val="00BA297A"/>
    <w:rsid w:val="00BA2F66"/>
    <w:rsid w:val="00BA316C"/>
    <w:rsid w:val="00BA48CA"/>
    <w:rsid w:val="00BA4FA7"/>
    <w:rsid w:val="00BA4FCB"/>
    <w:rsid w:val="00BA647B"/>
    <w:rsid w:val="00BA6DEE"/>
    <w:rsid w:val="00BA7A34"/>
    <w:rsid w:val="00BB0197"/>
    <w:rsid w:val="00BB06DA"/>
    <w:rsid w:val="00BB0A1C"/>
    <w:rsid w:val="00BB0DD5"/>
    <w:rsid w:val="00BB17F6"/>
    <w:rsid w:val="00BB185D"/>
    <w:rsid w:val="00BB1B07"/>
    <w:rsid w:val="00BB1E55"/>
    <w:rsid w:val="00BB2210"/>
    <w:rsid w:val="00BB261F"/>
    <w:rsid w:val="00BB274A"/>
    <w:rsid w:val="00BB2AB6"/>
    <w:rsid w:val="00BB2B54"/>
    <w:rsid w:val="00BB3848"/>
    <w:rsid w:val="00BB39C9"/>
    <w:rsid w:val="00BB3AC2"/>
    <w:rsid w:val="00BB484A"/>
    <w:rsid w:val="00BB4DCD"/>
    <w:rsid w:val="00BB59E5"/>
    <w:rsid w:val="00BB5D20"/>
    <w:rsid w:val="00BB5E8B"/>
    <w:rsid w:val="00BB6D9A"/>
    <w:rsid w:val="00BC00F0"/>
    <w:rsid w:val="00BC0506"/>
    <w:rsid w:val="00BC05A9"/>
    <w:rsid w:val="00BC0FC0"/>
    <w:rsid w:val="00BC167D"/>
    <w:rsid w:val="00BC188E"/>
    <w:rsid w:val="00BC1E17"/>
    <w:rsid w:val="00BC216B"/>
    <w:rsid w:val="00BC3230"/>
    <w:rsid w:val="00BC379E"/>
    <w:rsid w:val="00BC3D92"/>
    <w:rsid w:val="00BC4580"/>
    <w:rsid w:val="00BC480E"/>
    <w:rsid w:val="00BC4B4C"/>
    <w:rsid w:val="00BC4C76"/>
    <w:rsid w:val="00BC7A87"/>
    <w:rsid w:val="00BD0096"/>
    <w:rsid w:val="00BD00DE"/>
    <w:rsid w:val="00BD089B"/>
    <w:rsid w:val="00BD1053"/>
    <w:rsid w:val="00BD1196"/>
    <w:rsid w:val="00BD15A4"/>
    <w:rsid w:val="00BD2CB8"/>
    <w:rsid w:val="00BD2FC1"/>
    <w:rsid w:val="00BD3528"/>
    <w:rsid w:val="00BD3617"/>
    <w:rsid w:val="00BD4938"/>
    <w:rsid w:val="00BD6C31"/>
    <w:rsid w:val="00BD6D6E"/>
    <w:rsid w:val="00BD7EA6"/>
    <w:rsid w:val="00BE09C8"/>
    <w:rsid w:val="00BE19D4"/>
    <w:rsid w:val="00BE205B"/>
    <w:rsid w:val="00BE2066"/>
    <w:rsid w:val="00BE20CA"/>
    <w:rsid w:val="00BE21DF"/>
    <w:rsid w:val="00BE238E"/>
    <w:rsid w:val="00BE25DB"/>
    <w:rsid w:val="00BE36F6"/>
    <w:rsid w:val="00BE3D88"/>
    <w:rsid w:val="00BE461D"/>
    <w:rsid w:val="00BE4A39"/>
    <w:rsid w:val="00BE514E"/>
    <w:rsid w:val="00BE5442"/>
    <w:rsid w:val="00BE6622"/>
    <w:rsid w:val="00BE6699"/>
    <w:rsid w:val="00BE6B5A"/>
    <w:rsid w:val="00BE7538"/>
    <w:rsid w:val="00BF2978"/>
    <w:rsid w:val="00BF4A1C"/>
    <w:rsid w:val="00C012E1"/>
    <w:rsid w:val="00C022F7"/>
    <w:rsid w:val="00C03557"/>
    <w:rsid w:val="00C03CBC"/>
    <w:rsid w:val="00C05591"/>
    <w:rsid w:val="00C05D67"/>
    <w:rsid w:val="00C06B88"/>
    <w:rsid w:val="00C078D6"/>
    <w:rsid w:val="00C1093B"/>
    <w:rsid w:val="00C115F5"/>
    <w:rsid w:val="00C116D5"/>
    <w:rsid w:val="00C123A1"/>
    <w:rsid w:val="00C12733"/>
    <w:rsid w:val="00C128A3"/>
    <w:rsid w:val="00C13992"/>
    <w:rsid w:val="00C14C3C"/>
    <w:rsid w:val="00C151A8"/>
    <w:rsid w:val="00C15717"/>
    <w:rsid w:val="00C159F1"/>
    <w:rsid w:val="00C15EAD"/>
    <w:rsid w:val="00C15F0A"/>
    <w:rsid w:val="00C16189"/>
    <w:rsid w:val="00C16B22"/>
    <w:rsid w:val="00C17C60"/>
    <w:rsid w:val="00C200DB"/>
    <w:rsid w:val="00C208DD"/>
    <w:rsid w:val="00C20F56"/>
    <w:rsid w:val="00C21021"/>
    <w:rsid w:val="00C2130C"/>
    <w:rsid w:val="00C21BB5"/>
    <w:rsid w:val="00C22200"/>
    <w:rsid w:val="00C22604"/>
    <w:rsid w:val="00C22B65"/>
    <w:rsid w:val="00C22C1F"/>
    <w:rsid w:val="00C230D1"/>
    <w:rsid w:val="00C23A4E"/>
    <w:rsid w:val="00C23D5A"/>
    <w:rsid w:val="00C2548B"/>
    <w:rsid w:val="00C25545"/>
    <w:rsid w:val="00C2573E"/>
    <w:rsid w:val="00C25743"/>
    <w:rsid w:val="00C2693D"/>
    <w:rsid w:val="00C26F26"/>
    <w:rsid w:val="00C2722C"/>
    <w:rsid w:val="00C272B3"/>
    <w:rsid w:val="00C2754D"/>
    <w:rsid w:val="00C27AFC"/>
    <w:rsid w:val="00C31572"/>
    <w:rsid w:val="00C319A0"/>
    <w:rsid w:val="00C31EDC"/>
    <w:rsid w:val="00C33FA7"/>
    <w:rsid w:val="00C3439B"/>
    <w:rsid w:val="00C363D4"/>
    <w:rsid w:val="00C368EF"/>
    <w:rsid w:val="00C3719A"/>
    <w:rsid w:val="00C40F16"/>
    <w:rsid w:val="00C4186D"/>
    <w:rsid w:val="00C4194E"/>
    <w:rsid w:val="00C41CB0"/>
    <w:rsid w:val="00C42E1E"/>
    <w:rsid w:val="00C4386D"/>
    <w:rsid w:val="00C440C2"/>
    <w:rsid w:val="00C44A18"/>
    <w:rsid w:val="00C44DEB"/>
    <w:rsid w:val="00C44F49"/>
    <w:rsid w:val="00C454C8"/>
    <w:rsid w:val="00C45B01"/>
    <w:rsid w:val="00C45BE8"/>
    <w:rsid w:val="00C4611A"/>
    <w:rsid w:val="00C4794D"/>
    <w:rsid w:val="00C50C35"/>
    <w:rsid w:val="00C511DA"/>
    <w:rsid w:val="00C52224"/>
    <w:rsid w:val="00C5223E"/>
    <w:rsid w:val="00C52506"/>
    <w:rsid w:val="00C53F35"/>
    <w:rsid w:val="00C542CF"/>
    <w:rsid w:val="00C54842"/>
    <w:rsid w:val="00C548BE"/>
    <w:rsid w:val="00C56684"/>
    <w:rsid w:val="00C56855"/>
    <w:rsid w:val="00C56D7B"/>
    <w:rsid w:val="00C57B51"/>
    <w:rsid w:val="00C57E65"/>
    <w:rsid w:val="00C61301"/>
    <w:rsid w:val="00C61C51"/>
    <w:rsid w:val="00C6234D"/>
    <w:rsid w:val="00C62369"/>
    <w:rsid w:val="00C62C97"/>
    <w:rsid w:val="00C63D04"/>
    <w:rsid w:val="00C63E7F"/>
    <w:rsid w:val="00C63F04"/>
    <w:rsid w:val="00C65155"/>
    <w:rsid w:val="00C701A1"/>
    <w:rsid w:val="00C70307"/>
    <w:rsid w:val="00C70DBD"/>
    <w:rsid w:val="00C71C5D"/>
    <w:rsid w:val="00C7218B"/>
    <w:rsid w:val="00C74F4C"/>
    <w:rsid w:val="00C75E74"/>
    <w:rsid w:val="00C75E9B"/>
    <w:rsid w:val="00C761D5"/>
    <w:rsid w:val="00C7640E"/>
    <w:rsid w:val="00C764F7"/>
    <w:rsid w:val="00C774F0"/>
    <w:rsid w:val="00C77623"/>
    <w:rsid w:val="00C8019E"/>
    <w:rsid w:val="00C80245"/>
    <w:rsid w:val="00C808C8"/>
    <w:rsid w:val="00C8092D"/>
    <w:rsid w:val="00C80ADE"/>
    <w:rsid w:val="00C81795"/>
    <w:rsid w:val="00C820BA"/>
    <w:rsid w:val="00C83159"/>
    <w:rsid w:val="00C83A3F"/>
    <w:rsid w:val="00C84535"/>
    <w:rsid w:val="00C845ED"/>
    <w:rsid w:val="00C84BAF"/>
    <w:rsid w:val="00C853B0"/>
    <w:rsid w:val="00C85692"/>
    <w:rsid w:val="00C85F49"/>
    <w:rsid w:val="00C86DB4"/>
    <w:rsid w:val="00C87062"/>
    <w:rsid w:val="00C873E4"/>
    <w:rsid w:val="00C87DA3"/>
    <w:rsid w:val="00C87EF0"/>
    <w:rsid w:val="00C90D22"/>
    <w:rsid w:val="00C910E4"/>
    <w:rsid w:val="00C918B8"/>
    <w:rsid w:val="00C923D2"/>
    <w:rsid w:val="00C92419"/>
    <w:rsid w:val="00C93FAD"/>
    <w:rsid w:val="00C9466D"/>
    <w:rsid w:val="00C9521F"/>
    <w:rsid w:val="00C969A0"/>
    <w:rsid w:val="00C97406"/>
    <w:rsid w:val="00C97FEB"/>
    <w:rsid w:val="00CA0934"/>
    <w:rsid w:val="00CA0B9F"/>
    <w:rsid w:val="00CA0C2B"/>
    <w:rsid w:val="00CA121E"/>
    <w:rsid w:val="00CA20B7"/>
    <w:rsid w:val="00CA2B4B"/>
    <w:rsid w:val="00CA3BB0"/>
    <w:rsid w:val="00CA49CE"/>
    <w:rsid w:val="00CA784E"/>
    <w:rsid w:val="00CA7A27"/>
    <w:rsid w:val="00CA7F5F"/>
    <w:rsid w:val="00CB0506"/>
    <w:rsid w:val="00CB1081"/>
    <w:rsid w:val="00CB118B"/>
    <w:rsid w:val="00CB1B67"/>
    <w:rsid w:val="00CB33C5"/>
    <w:rsid w:val="00CB3404"/>
    <w:rsid w:val="00CB357B"/>
    <w:rsid w:val="00CB38AF"/>
    <w:rsid w:val="00CB3A66"/>
    <w:rsid w:val="00CB3C86"/>
    <w:rsid w:val="00CB3E3F"/>
    <w:rsid w:val="00CB4AE6"/>
    <w:rsid w:val="00CB4E2C"/>
    <w:rsid w:val="00CB5272"/>
    <w:rsid w:val="00CB5F35"/>
    <w:rsid w:val="00CB6FAB"/>
    <w:rsid w:val="00CB7132"/>
    <w:rsid w:val="00CB7841"/>
    <w:rsid w:val="00CB791C"/>
    <w:rsid w:val="00CB7C44"/>
    <w:rsid w:val="00CC22D7"/>
    <w:rsid w:val="00CC34FB"/>
    <w:rsid w:val="00CC39F0"/>
    <w:rsid w:val="00CC3B4C"/>
    <w:rsid w:val="00CC4593"/>
    <w:rsid w:val="00CC520D"/>
    <w:rsid w:val="00CC5599"/>
    <w:rsid w:val="00CC70D7"/>
    <w:rsid w:val="00CC737C"/>
    <w:rsid w:val="00CC7836"/>
    <w:rsid w:val="00CC7967"/>
    <w:rsid w:val="00CC7EA7"/>
    <w:rsid w:val="00CD0ABD"/>
    <w:rsid w:val="00CD1EEC"/>
    <w:rsid w:val="00CD2651"/>
    <w:rsid w:val="00CD3F19"/>
    <w:rsid w:val="00CD5561"/>
    <w:rsid w:val="00CD662F"/>
    <w:rsid w:val="00CD6B04"/>
    <w:rsid w:val="00CD74FC"/>
    <w:rsid w:val="00CD7CBB"/>
    <w:rsid w:val="00CE02F4"/>
    <w:rsid w:val="00CE0977"/>
    <w:rsid w:val="00CE09BF"/>
    <w:rsid w:val="00CE0F5E"/>
    <w:rsid w:val="00CE108F"/>
    <w:rsid w:val="00CE146F"/>
    <w:rsid w:val="00CE25BA"/>
    <w:rsid w:val="00CE4F73"/>
    <w:rsid w:val="00CE588F"/>
    <w:rsid w:val="00CE5D9C"/>
    <w:rsid w:val="00CE5DF5"/>
    <w:rsid w:val="00CE6129"/>
    <w:rsid w:val="00CE713C"/>
    <w:rsid w:val="00CE7A7A"/>
    <w:rsid w:val="00CF0E45"/>
    <w:rsid w:val="00CF1282"/>
    <w:rsid w:val="00CF1B7B"/>
    <w:rsid w:val="00CF2EE7"/>
    <w:rsid w:val="00CF31C3"/>
    <w:rsid w:val="00CF34CC"/>
    <w:rsid w:val="00CF36D8"/>
    <w:rsid w:val="00CF370E"/>
    <w:rsid w:val="00CF4481"/>
    <w:rsid w:val="00CF5AC7"/>
    <w:rsid w:val="00CF5B83"/>
    <w:rsid w:val="00CF5BB8"/>
    <w:rsid w:val="00CF6EF4"/>
    <w:rsid w:val="00D01281"/>
    <w:rsid w:val="00D018F0"/>
    <w:rsid w:val="00D01B04"/>
    <w:rsid w:val="00D01FF8"/>
    <w:rsid w:val="00D03138"/>
    <w:rsid w:val="00D03E2C"/>
    <w:rsid w:val="00D05079"/>
    <w:rsid w:val="00D05B63"/>
    <w:rsid w:val="00D0721F"/>
    <w:rsid w:val="00D07298"/>
    <w:rsid w:val="00D11781"/>
    <w:rsid w:val="00D138F4"/>
    <w:rsid w:val="00D15155"/>
    <w:rsid w:val="00D16D3B"/>
    <w:rsid w:val="00D1775B"/>
    <w:rsid w:val="00D1794A"/>
    <w:rsid w:val="00D17BAC"/>
    <w:rsid w:val="00D2067D"/>
    <w:rsid w:val="00D20731"/>
    <w:rsid w:val="00D20AD8"/>
    <w:rsid w:val="00D21254"/>
    <w:rsid w:val="00D219C9"/>
    <w:rsid w:val="00D21E32"/>
    <w:rsid w:val="00D231BB"/>
    <w:rsid w:val="00D244EB"/>
    <w:rsid w:val="00D24C21"/>
    <w:rsid w:val="00D253D4"/>
    <w:rsid w:val="00D2605E"/>
    <w:rsid w:val="00D26B0F"/>
    <w:rsid w:val="00D279B6"/>
    <w:rsid w:val="00D27CF3"/>
    <w:rsid w:val="00D30058"/>
    <w:rsid w:val="00D30579"/>
    <w:rsid w:val="00D307CC"/>
    <w:rsid w:val="00D30B48"/>
    <w:rsid w:val="00D31220"/>
    <w:rsid w:val="00D32647"/>
    <w:rsid w:val="00D32651"/>
    <w:rsid w:val="00D3345C"/>
    <w:rsid w:val="00D334D3"/>
    <w:rsid w:val="00D33BC0"/>
    <w:rsid w:val="00D33F01"/>
    <w:rsid w:val="00D347F3"/>
    <w:rsid w:val="00D353EB"/>
    <w:rsid w:val="00D3564A"/>
    <w:rsid w:val="00D35849"/>
    <w:rsid w:val="00D35885"/>
    <w:rsid w:val="00D358A1"/>
    <w:rsid w:val="00D42280"/>
    <w:rsid w:val="00D43C25"/>
    <w:rsid w:val="00D4418F"/>
    <w:rsid w:val="00D45200"/>
    <w:rsid w:val="00D4587D"/>
    <w:rsid w:val="00D46AFC"/>
    <w:rsid w:val="00D46DAE"/>
    <w:rsid w:val="00D471B7"/>
    <w:rsid w:val="00D471D6"/>
    <w:rsid w:val="00D478C9"/>
    <w:rsid w:val="00D47EDE"/>
    <w:rsid w:val="00D50232"/>
    <w:rsid w:val="00D5097D"/>
    <w:rsid w:val="00D50C27"/>
    <w:rsid w:val="00D50D71"/>
    <w:rsid w:val="00D51373"/>
    <w:rsid w:val="00D5170E"/>
    <w:rsid w:val="00D52868"/>
    <w:rsid w:val="00D528AD"/>
    <w:rsid w:val="00D52E59"/>
    <w:rsid w:val="00D5366E"/>
    <w:rsid w:val="00D53B01"/>
    <w:rsid w:val="00D55A4F"/>
    <w:rsid w:val="00D55BCF"/>
    <w:rsid w:val="00D56163"/>
    <w:rsid w:val="00D56C14"/>
    <w:rsid w:val="00D56C5C"/>
    <w:rsid w:val="00D575C6"/>
    <w:rsid w:val="00D604C8"/>
    <w:rsid w:val="00D638FC"/>
    <w:rsid w:val="00D63983"/>
    <w:rsid w:val="00D63BD1"/>
    <w:rsid w:val="00D63FDD"/>
    <w:rsid w:val="00D6497A"/>
    <w:rsid w:val="00D64F26"/>
    <w:rsid w:val="00D66006"/>
    <w:rsid w:val="00D67716"/>
    <w:rsid w:val="00D67CEA"/>
    <w:rsid w:val="00D70E1E"/>
    <w:rsid w:val="00D719C0"/>
    <w:rsid w:val="00D72096"/>
    <w:rsid w:val="00D72197"/>
    <w:rsid w:val="00D727B7"/>
    <w:rsid w:val="00D7297D"/>
    <w:rsid w:val="00D72C90"/>
    <w:rsid w:val="00D73946"/>
    <w:rsid w:val="00D73C98"/>
    <w:rsid w:val="00D7446D"/>
    <w:rsid w:val="00D74757"/>
    <w:rsid w:val="00D757B4"/>
    <w:rsid w:val="00D75824"/>
    <w:rsid w:val="00D76755"/>
    <w:rsid w:val="00D800F0"/>
    <w:rsid w:val="00D81166"/>
    <w:rsid w:val="00D817B7"/>
    <w:rsid w:val="00D81D5B"/>
    <w:rsid w:val="00D81E6E"/>
    <w:rsid w:val="00D82F82"/>
    <w:rsid w:val="00D83698"/>
    <w:rsid w:val="00D8507E"/>
    <w:rsid w:val="00D854EE"/>
    <w:rsid w:val="00D854F7"/>
    <w:rsid w:val="00D86675"/>
    <w:rsid w:val="00D90399"/>
    <w:rsid w:val="00D907A5"/>
    <w:rsid w:val="00D9091D"/>
    <w:rsid w:val="00D90ACA"/>
    <w:rsid w:val="00D90ECB"/>
    <w:rsid w:val="00D916F9"/>
    <w:rsid w:val="00D92ADC"/>
    <w:rsid w:val="00D9487D"/>
    <w:rsid w:val="00D94AA8"/>
    <w:rsid w:val="00D94F8B"/>
    <w:rsid w:val="00D954CA"/>
    <w:rsid w:val="00D96D4D"/>
    <w:rsid w:val="00D97358"/>
    <w:rsid w:val="00DA03D9"/>
    <w:rsid w:val="00DA0FEF"/>
    <w:rsid w:val="00DA203E"/>
    <w:rsid w:val="00DA2314"/>
    <w:rsid w:val="00DA2B75"/>
    <w:rsid w:val="00DA2CEC"/>
    <w:rsid w:val="00DA3426"/>
    <w:rsid w:val="00DA3A38"/>
    <w:rsid w:val="00DA3AEB"/>
    <w:rsid w:val="00DA4336"/>
    <w:rsid w:val="00DA51DA"/>
    <w:rsid w:val="00DA560F"/>
    <w:rsid w:val="00DA6845"/>
    <w:rsid w:val="00DA6C18"/>
    <w:rsid w:val="00DA7740"/>
    <w:rsid w:val="00DB0573"/>
    <w:rsid w:val="00DB201A"/>
    <w:rsid w:val="00DB2D4E"/>
    <w:rsid w:val="00DB3324"/>
    <w:rsid w:val="00DB36D8"/>
    <w:rsid w:val="00DB4E38"/>
    <w:rsid w:val="00DB5E7F"/>
    <w:rsid w:val="00DB7B78"/>
    <w:rsid w:val="00DC0BA8"/>
    <w:rsid w:val="00DC0D1E"/>
    <w:rsid w:val="00DC1A38"/>
    <w:rsid w:val="00DC22D3"/>
    <w:rsid w:val="00DC2B23"/>
    <w:rsid w:val="00DC4699"/>
    <w:rsid w:val="00DC5B8E"/>
    <w:rsid w:val="00DC5CE5"/>
    <w:rsid w:val="00DC67A4"/>
    <w:rsid w:val="00DC69C3"/>
    <w:rsid w:val="00DC6AE9"/>
    <w:rsid w:val="00DC7AD7"/>
    <w:rsid w:val="00DC7F47"/>
    <w:rsid w:val="00DD0FD6"/>
    <w:rsid w:val="00DD2469"/>
    <w:rsid w:val="00DD2DFB"/>
    <w:rsid w:val="00DD3228"/>
    <w:rsid w:val="00DD409B"/>
    <w:rsid w:val="00DD40BB"/>
    <w:rsid w:val="00DD4638"/>
    <w:rsid w:val="00DD5091"/>
    <w:rsid w:val="00DE06EB"/>
    <w:rsid w:val="00DE131D"/>
    <w:rsid w:val="00DE1504"/>
    <w:rsid w:val="00DE1651"/>
    <w:rsid w:val="00DE1923"/>
    <w:rsid w:val="00DE2082"/>
    <w:rsid w:val="00DE22ED"/>
    <w:rsid w:val="00DE3977"/>
    <w:rsid w:val="00DE45E0"/>
    <w:rsid w:val="00DE4AEB"/>
    <w:rsid w:val="00DE590A"/>
    <w:rsid w:val="00DE65FD"/>
    <w:rsid w:val="00DE7208"/>
    <w:rsid w:val="00DE7D72"/>
    <w:rsid w:val="00DF09C3"/>
    <w:rsid w:val="00DF09E4"/>
    <w:rsid w:val="00DF16C3"/>
    <w:rsid w:val="00DF2974"/>
    <w:rsid w:val="00DF2CF6"/>
    <w:rsid w:val="00DF2DE9"/>
    <w:rsid w:val="00DF3787"/>
    <w:rsid w:val="00DF4EA1"/>
    <w:rsid w:val="00E005A9"/>
    <w:rsid w:val="00E006A5"/>
    <w:rsid w:val="00E00793"/>
    <w:rsid w:val="00E019C2"/>
    <w:rsid w:val="00E03477"/>
    <w:rsid w:val="00E035DA"/>
    <w:rsid w:val="00E03617"/>
    <w:rsid w:val="00E05662"/>
    <w:rsid w:val="00E05DC7"/>
    <w:rsid w:val="00E06C78"/>
    <w:rsid w:val="00E07073"/>
    <w:rsid w:val="00E07E59"/>
    <w:rsid w:val="00E102D2"/>
    <w:rsid w:val="00E1044F"/>
    <w:rsid w:val="00E10F7E"/>
    <w:rsid w:val="00E125B5"/>
    <w:rsid w:val="00E13CEC"/>
    <w:rsid w:val="00E15D56"/>
    <w:rsid w:val="00E16BB3"/>
    <w:rsid w:val="00E173FB"/>
    <w:rsid w:val="00E176DB"/>
    <w:rsid w:val="00E17F80"/>
    <w:rsid w:val="00E22815"/>
    <w:rsid w:val="00E22ABD"/>
    <w:rsid w:val="00E234CA"/>
    <w:rsid w:val="00E24E98"/>
    <w:rsid w:val="00E2596B"/>
    <w:rsid w:val="00E25FEA"/>
    <w:rsid w:val="00E26022"/>
    <w:rsid w:val="00E26574"/>
    <w:rsid w:val="00E2674D"/>
    <w:rsid w:val="00E2793C"/>
    <w:rsid w:val="00E27BBE"/>
    <w:rsid w:val="00E306E7"/>
    <w:rsid w:val="00E30D1D"/>
    <w:rsid w:val="00E31CCA"/>
    <w:rsid w:val="00E32F0D"/>
    <w:rsid w:val="00E33AD2"/>
    <w:rsid w:val="00E33FEC"/>
    <w:rsid w:val="00E34DC4"/>
    <w:rsid w:val="00E35BF6"/>
    <w:rsid w:val="00E35D81"/>
    <w:rsid w:val="00E35FD2"/>
    <w:rsid w:val="00E3744B"/>
    <w:rsid w:val="00E374CE"/>
    <w:rsid w:val="00E375DA"/>
    <w:rsid w:val="00E37A44"/>
    <w:rsid w:val="00E40F59"/>
    <w:rsid w:val="00E42013"/>
    <w:rsid w:val="00E42055"/>
    <w:rsid w:val="00E424D9"/>
    <w:rsid w:val="00E424DE"/>
    <w:rsid w:val="00E43494"/>
    <w:rsid w:val="00E44313"/>
    <w:rsid w:val="00E45060"/>
    <w:rsid w:val="00E451C2"/>
    <w:rsid w:val="00E453C5"/>
    <w:rsid w:val="00E454B6"/>
    <w:rsid w:val="00E464C1"/>
    <w:rsid w:val="00E47157"/>
    <w:rsid w:val="00E501FE"/>
    <w:rsid w:val="00E5096A"/>
    <w:rsid w:val="00E512D9"/>
    <w:rsid w:val="00E51415"/>
    <w:rsid w:val="00E5213B"/>
    <w:rsid w:val="00E52922"/>
    <w:rsid w:val="00E529FB"/>
    <w:rsid w:val="00E53ABD"/>
    <w:rsid w:val="00E53ED9"/>
    <w:rsid w:val="00E54398"/>
    <w:rsid w:val="00E547EF"/>
    <w:rsid w:val="00E5484F"/>
    <w:rsid w:val="00E54C37"/>
    <w:rsid w:val="00E54F2D"/>
    <w:rsid w:val="00E55100"/>
    <w:rsid w:val="00E55E91"/>
    <w:rsid w:val="00E57B6D"/>
    <w:rsid w:val="00E57BD6"/>
    <w:rsid w:val="00E57D97"/>
    <w:rsid w:val="00E57E39"/>
    <w:rsid w:val="00E61EA0"/>
    <w:rsid w:val="00E62306"/>
    <w:rsid w:val="00E625A9"/>
    <w:rsid w:val="00E62E86"/>
    <w:rsid w:val="00E653D6"/>
    <w:rsid w:val="00E654F9"/>
    <w:rsid w:val="00E65B80"/>
    <w:rsid w:val="00E6646F"/>
    <w:rsid w:val="00E67722"/>
    <w:rsid w:val="00E7098E"/>
    <w:rsid w:val="00E709D5"/>
    <w:rsid w:val="00E7106E"/>
    <w:rsid w:val="00E7141D"/>
    <w:rsid w:val="00E717A3"/>
    <w:rsid w:val="00E72F34"/>
    <w:rsid w:val="00E7394B"/>
    <w:rsid w:val="00E74CE0"/>
    <w:rsid w:val="00E752BA"/>
    <w:rsid w:val="00E75E08"/>
    <w:rsid w:val="00E767CD"/>
    <w:rsid w:val="00E77862"/>
    <w:rsid w:val="00E80385"/>
    <w:rsid w:val="00E8052E"/>
    <w:rsid w:val="00E8052F"/>
    <w:rsid w:val="00E815D1"/>
    <w:rsid w:val="00E817B5"/>
    <w:rsid w:val="00E81C9C"/>
    <w:rsid w:val="00E81D20"/>
    <w:rsid w:val="00E81E29"/>
    <w:rsid w:val="00E81EE1"/>
    <w:rsid w:val="00E8276C"/>
    <w:rsid w:val="00E83589"/>
    <w:rsid w:val="00E8444E"/>
    <w:rsid w:val="00E844F6"/>
    <w:rsid w:val="00E84C2F"/>
    <w:rsid w:val="00E84E0D"/>
    <w:rsid w:val="00E85043"/>
    <w:rsid w:val="00E851E0"/>
    <w:rsid w:val="00E85A17"/>
    <w:rsid w:val="00E87D92"/>
    <w:rsid w:val="00E92A1B"/>
    <w:rsid w:val="00E945DA"/>
    <w:rsid w:val="00E94EF1"/>
    <w:rsid w:val="00E965DE"/>
    <w:rsid w:val="00E9667E"/>
    <w:rsid w:val="00E9696D"/>
    <w:rsid w:val="00E978D0"/>
    <w:rsid w:val="00E97D1C"/>
    <w:rsid w:val="00EA0677"/>
    <w:rsid w:val="00EA21CC"/>
    <w:rsid w:val="00EA27BA"/>
    <w:rsid w:val="00EA2B42"/>
    <w:rsid w:val="00EA2C07"/>
    <w:rsid w:val="00EA3431"/>
    <w:rsid w:val="00EA3C76"/>
    <w:rsid w:val="00EA4895"/>
    <w:rsid w:val="00EA5821"/>
    <w:rsid w:val="00EA59EC"/>
    <w:rsid w:val="00EA5A1E"/>
    <w:rsid w:val="00EA6C43"/>
    <w:rsid w:val="00EA6C6D"/>
    <w:rsid w:val="00EA6EE0"/>
    <w:rsid w:val="00EA774E"/>
    <w:rsid w:val="00EA7C40"/>
    <w:rsid w:val="00EB03C2"/>
    <w:rsid w:val="00EB0AC5"/>
    <w:rsid w:val="00EB2563"/>
    <w:rsid w:val="00EB3D08"/>
    <w:rsid w:val="00EB437B"/>
    <w:rsid w:val="00EB4502"/>
    <w:rsid w:val="00EB491F"/>
    <w:rsid w:val="00EB61CE"/>
    <w:rsid w:val="00EB6C7A"/>
    <w:rsid w:val="00EC01EC"/>
    <w:rsid w:val="00EC127F"/>
    <w:rsid w:val="00EC1681"/>
    <w:rsid w:val="00EC1869"/>
    <w:rsid w:val="00EC3ADA"/>
    <w:rsid w:val="00EC402B"/>
    <w:rsid w:val="00EC4085"/>
    <w:rsid w:val="00EC44E7"/>
    <w:rsid w:val="00EC4A2C"/>
    <w:rsid w:val="00EC6051"/>
    <w:rsid w:val="00EC7787"/>
    <w:rsid w:val="00ED0048"/>
    <w:rsid w:val="00ED045B"/>
    <w:rsid w:val="00ED0ED3"/>
    <w:rsid w:val="00ED16D7"/>
    <w:rsid w:val="00ED4007"/>
    <w:rsid w:val="00ED481F"/>
    <w:rsid w:val="00ED4C17"/>
    <w:rsid w:val="00ED57E7"/>
    <w:rsid w:val="00ED5AE5"/>
    <w:rsid w:val="00ED6297"/>
    <w:rsid w:val="00ED6689"/>
    <w:rsid w:val="00ED73E5"/>
    <w:rsid w:val="00EE1437"/>
    <w:rsid w:val="00EE51B8"/>
    <w:rsid w:val="00EE55A1"/>
    <w:rsid w:val="00EE6216"/>
    <w:rsid w:val="00EE667A"/>
    <w:rsid w:val="00EE6A10"/>
    <w:rsid w:val="00EE6D0B"/>
    <w:rsid w:val="00EE7AD4"/>
    <w:rsid w:val="00EF08F0"/>
    <w:rsid w:val="00EF2054"/>
    <w:rsid w:val="00EF20E5"/>
    <w:rsid w:val="00EF3CF2"/>
    <w:rsid w:val="00EF45A9"/>
    <w:rsid w:val="00EF4912"/>
    <w:rsid w:val="00EF4918"/>
    <w:rsid w:val="00EF4BF9"/>
    <w:rsid w:val="00EF4D5A"/>
    <w:rsid w:val="00EF5071"/>
    <w:rsid w:val="00EF5EB5"/>
    <w:rsid w:val="00EF628B"/>
    <w:rsid w:val="00EF700D"/>
    <w:rsid w:val="00EF71D9"/>
    <w:rsid w:val="00EF77E8"/>
    <w:rsid w:val="00EF7AF3"/>
    <w:rsid w:val="00EF7B51"/>
    <w:rsid w:val="00EF7D7C"/>
    <w:rsid w:val="00F012E9"/>
    <w:rsid w:val="00F013B8"/>
    <w:rsid w:val="00F01FB3"/>
    <w:rsid w:val="00F02DA8"/>
    <w:rsid w:val="00F04178"/>
    <w:rsid w:val="00F046FA"/>
    <w:rsid w:val="00F05815"/>
    <w:rsid w:val="00F05931"/>
    <w:rsid w:val="00F074B4"/>
    <w:rsid w:val="00F07FA6"/>
    <w:rsid w:val="00F102B3"/>
    <w:rsid w:val="00F1115D"/>
    <w:rsid w:val="00F1175A"/>
    <w:rsid w:val="00F11C08"/>
    <w:rsid w:val="00F13874"/>
    <w:rsid w:val="00F13941"/>
    <w:rsid w:val="00F141AF"/>
    <w:rsid w:val="00F157F4"/>
    <w:rsid w:val="00F16533"/>
    <w:rsid w:val="00F16594"/>
    <w:rsid w:val="00F167DD"/>
    <w:rsid w:val="00F16FED"/>
    <w:rsid w:val="00F17220"/>
    <w:rsid w:val="00F17B39"/>
    <w:rsid w:val="00F17B45"/>
    <w:rsid w:val="00F20BC1"/>
    <w:rsid w:val="00F21DCA"/>
    <w:rsid w:val="00F229A8"/>
    <w:rsid w:val="00F22BAD"/>
    <w:rsid w:val="00F24202"/>
    <w:rsid w:val="00F2504E"/>
    <w:rsid w:val="00F25154"/>
    <w:rsid w:val="00F2552D"/>
    <w:rsid w:val="00F256C1"/>
    <w:rsid w:val="00F26621"/>
    <w:rsid w:val="00F273D2"/>
    <w:rsid w:val="00F27D9E"/>
    <w:rsid w:val="00F3008E"/>
    <w:rsid w:val="00F32903"/>
    <w:rsid w:val="00F32ABA"/>
    <w:rsid w:val="00F32E3A"/>
    <w:rsid w:val="00F336AA"/>
    <w:rsid w:val="00F34320"/>
    <w:rsid w:val="00F34ABE"/>
    <w:rsid w:val="00F34B13"/>
    <w:rsid w:val="00F35438"/>
    <w:rsid w:val="00F35F99"/>
    <w:rsid w:val="00F364A4"/>
    <w:rsid w:val="00F37008"/>
    <w:rsid w:val="00F37058"/>
    <w:rsid w:val="00F3715B"/>
    <w:rsid w:val="00F37173"/>
    <w:rsid w:val="00F373D6"/>
    <w:rsid w:val="00F3797E"/>
    <w:rsid w:val="00F400D7"/>
    <w:rsid w:val="00F40248"/>
    <w:rsid w:val="00F409FC"/>
    <w:rsid w:val="00F41278"/>
    <w:rsid w:val="00F42E0A"/>
    <w:rsid w:val="00F43591"/>
    <w:rsid w:val="00F443CF"/>
    <w:rsid w:val="00F44695"/>
    <w:rsid w:val="00F45122"/>
    <w:rsid w:val="00F45A70"/>
    <w:rsid w:val="00F462EB"/>
    <w:rsid w:val="00F47AB9"/>
    <w:rsid w:val="00F506F2"/>
    <w:rsid w:val="00F5139D"/>
    <w:rsid w:val="00F52689"/>
    <w:rsid w:val="00F535A6"/>
    <w:rsid w:val="00F53A89"/>
    <w:rsid w:val="00F53AA1"/>
    <w:rsid w:val="00F5481D"/>
    <w:rsid w:val="00F5491B"/>
    <w:rsid w:val="00F54E58"/>
    <w:rsid w:val="00F5500D"/>
    <w:rsid w:val="00F5575F"/>
    <w:rsid w:val="00F5719F"/>
    <w:rsid w:val="00F57FBD"/>
    <w:rsid w:val="00F605C1"/>
    <w:rsid w:val="00F608C1"/>
    <w:rsid w:val="00F60C5C"/>
    <w:rsid w:val="00F614B3"/>
    <w:rsid w:val="00F61C9D"/>
    <w:rsid w:val="00F61CB2"/>
    <w:rsid w:val="00F62535"/>
    <w:rsid w:val="00F6386C"/>
    <w:rsid w:val="00F63BB9"/>
    <w:rsid w:val="00F656E5"/>
    <w:rsid w:val="00F6611C"/>
    <w:rsid w:val="00F66C0C"/>
    <w:rsid w:val="00F70FCD"/>
    <w:rsid w:val="00F7137D"/>
    <w:rsid w:val="00F726AC"/>
    <w:rsid w:val="00F73C63"/>
    <w:rsid w:val="00F7422C"/>
    <w:rsid w:val="00F74A20"/>
    <w:rsid w:val="00F756BE"/>
    <w:rsid w:val="00F75854"/>
    <w:rsid w:val="00F75D40"/>
    <w:rsid w:val="00F7729F"/>
    <w:rsid w:val="00F773ED"/>
    <w:rsid w:val="00F806CE"/>
    <w:rsid w:val="00F8100D"/>
    <w:rsid w:val="00F81445"/>
    <w:rsid w:val="00F81C88"/>
    <w:rsid w:val="00F82188"/>
    <w:rsid w:val="00F8413D"/>
    <w:rsid w:val="00F84210"/>
    <w:rsid w:val="00F851E8"/>
    <w:rsid w:val="00F85242"/>
    <w:rsid w:val="00F853B3"/>
    <w:rsid w:val="00F86357"/>
    <w:rsid w:val="00F86951"/>
    <w:rsid w:val="00F87001"/>
    <w:rsid w:val="00F8709E"/>
    <w:rsid w:val="00F9121B"/>
    <w:rsid w:val="00F91BEE"/>
    <w:rsid w:val="00F91DD9"/>
    <w:rsid w:val="00F92378"/>
    <w:rsid w:val="00F927CB"/>
    <w:rsid w:val="00F94290"/>
    <w:rsid w:val="00F96B14"/>
    <w:rsid w:val="00F970D8"/>
    <w:rsid w:val="00F975A7"/>
    <w:rsid w:val="00F975AE"/>
    <w:rsid w:val="00FA17B5"/>
    <w:rsid w:val="00FA17B8"/>
    <w:rsid w:val="00FA1ED4"/>
    <w:rsid w:val="00FA2092"/>
    <w:rsid w:val="00FA2667"/>
    <w:rsid w:val="00FA3FB1"/>
    <w:rsid w:val="00FA4172"/>
    <w:rsid w:val="00FA4A5C"/>
    <w:rsid w:val="00FA5198"/>
    <w:rsid w:val="00FA5457"/>
    <w:rsid w:val="00FA657E"/>
    <w:rsid w:val="00FA6972"/>
    <w:rsid w:val="00FB0158"/>
    <w:rsid w:val="00FB0203"/>
    <w:rsid w:val="00FB03AB"/>
    <w:rsid w:val="00FB07AC"/>
    <w:rsid w:val="00FB0966"/>
    <w:rsid w:val="00FB1B1A"/>
    <w:rsid w:val="00FB1C01"/>
    <w:rsid w:val="00FB2D21"/>
    <w:rsid w:val="00FB2F76"/>
    <w:rsid w:val="00FB36B4"/>
    <w:rsid w:val="00FB3FF8"/>
    <w:rsid w:val="00FB46FB"/>
    <w:rsid w:val="00FB50F3"/>
    <w:rsid w:val="00FB512F"/>
    <w:rsid w:val="00FB6030"/>
    <w:rsid w:val="00FB6FE7"/>
    <w:rsid w:val="00FC0B78"/>
    <w:rsid w:val="00FC1499"/>
    <w:rsid w:val="00FC34C5"/>
    <w:rsid w:val="00FC41FE"/>
    <w:rsid w:val="00FC4C1D"/>
    <w:rsid w:val="00FC6788"/>
    <w:rsid w:val="00FD36D3"/>
    <w:rsid w:val="00FD409E"/>
    <w:rsid w:val="00FD516A"/>
    <w:rsid w:val="00FD597E"/>
    <w:rsid w:val="00FD5CAE"/>
    <w:rsid w:val="00FD7E17"/>
    <w:rsid w:val="00FE10BE"/>
    <w:rsid w:val="00FE1CF5"/>
    <w:rsid w:val="00FE2B77"/>
    <w:rsid w:val="00FE3F7D"/>
    <w:rsid w:val="00FE3F86"/>
    <w:rsid w:val="00FE4890"/>
    <w:rsid w:val="00FE4908"/>
    <w:rsid w:val="00FE53BF"/>
    <w:rsid w:val="00FE6EF5"/>
    <w:rsid w:val="00FE795A"/>
    <w:rsid w:val="00FF12EF"/>
    <w:rsid w:val="00FF1DFE"/>
    <w:rsid w:val="00FF1EA4"/>
    <w:rsid w:val="00FF2DFA"/>
    <w:rsid w:val="00FF31DF"/>
    <w:rsid w:val="00FF32EF"/>
    <w:rsid w:val="00FF4040"/>
    <w:rsid w:val="00FF49AF"/>
    <w:rsid w:val="00FF52F5"/>
    <w:rsid w:val="00FF58A3"/>
    <w:rsid w:val="00FF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36358"/>
  <w15:chartTrackingRefBased/>
  <w15:docId w15:val="{F7CB84E7-9297-4B44-979D-620E7847D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63B6"/>
  </w:style>
  <w:style w:type="paragraph" w:styleId="berschrift1">
    <w:name w:val="heading 1"/>
    <w:basedOn w:val="Standard"/>
    <w:next w:val="Standard"/>
    <w:link w:val="berschrift1Zchn"/>
    <w:uiPriority w:val="9"/>
    <w:qFormat/>
    <w:rsid w:val="00C438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4386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4386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link w:val="berschrift4Zchn"/>
    <w:uiPriority w:val="9"/>
    <w:qFormat/>
    <w:rsid w:val="0009470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4386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4386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4386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94708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380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8749A1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locked/>
    <w:rsid w:val="0064622B"/>
  </w:style>
  <w:style w:type="paragraph" w:styleId="Kopfzeile">
    <w:name w:val="header"/>
    <w:basedOn w:val="Standard"/>
    <w:link w:val="KopfzeileZchn"/>
    <w:uiPriority w:val="99"/>
    <w:unhideWhenUsed/>
    <w:rsid w:val="008749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49A1"/>
  </w:style>
  <w:style w:type="paragraph" w:styleId="Fuzeile">
    <w:name w:val="footer"/>
    <w:basedOn w:val="Standard"/>
    <w:link w:val="FuzeileZchn"/>
    <w:uiPriority w:val="99"/>
    <w:unhideWhenUsed/>
    <w:rsid w:val="008749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49A1"/>
  </w:style>
  <w:style w:type="paragraph" w:styleId="StandardWeb">
    <w:name w:val="Normal (Web)"/>
    <w:basedOn w:val="Standard"/>
    <w:uiPriority w:val="99"/>
    <w:semiHidden/>
    <w:unhideWhenUsed/>
    <w:rsid w:val="00FA3F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576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5761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5761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576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5761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76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7618"/>
    <w:rPr>
      <w:rFonts w:ascii="Segoe UI" w:hAnsi="Segoe UI" w:cs="Segoe UI"/>
      <w:sz w:val="18"/>
      <w:szCs w:val="18"/>
    </w:rPr>
  </w:style>
  <w:style w:type="paragraph" w:customStyle="1" w:styleId="MDPI31text">
    <w:name w:val="MDPI_3.1_text"/>
    <w:link w:val="MDPI31textZchn"/>
    <w:qFormat/>
    <w:rsid w:val="007B7E7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basedOn w:val="Absatz-Standardschriftart"/>
    <w:link w:val="MDPI31text"/>
    <w:rsid w:val="000D01B7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Hyperlink">
    <w:name w:val="Hyperlink"/>
    <w:basedOn w:val="Absatz-Standardschriftart"/>
    <w:uiPriority w:val="99"/>
    <w:unhideWhenUsed/>
    <w:rsid w:val="0062130B"/>
    <w:rPr>
      <w:color w:val="0000FF"/>
      <w:u w:val="single"/>
    </w:rPr>
  </w:style>
  <w:style w:type="paragraph" w:customStyle="1" w:styleId="MDPI12title">
    <w:name w:val="MDPI_1.2_title"/>
    <w:next w:val="MDPI13authornames"/>
    <w:qFormat/>
    <w:rsid w:val="005C4968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Standard"/>
    <w:next w:val="MDPI14history"/>
    <w:qFormat/>
    <w:rsid w:val="005C4968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Standard"/>
    <w:next w:val="Standard"/>
    <w:qFormat/>
    <w:rsid w:val="005C4968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Standard"/>
    <w:qFormat/>
    <w:rsid w:val="005C4968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23heading3">
    <w:name w:val="MDPI_2.3_heading3"/>
    <w:basedOn w:val="Standard"/>
    <w:qFormat/>
    <w:rsid w:val="000E31E6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Hervorhebung">
    <w:name w:val="Emphasis"/>
    <w:basedOn w:val="Absatz-Standardschriftart"/>
    <w:uiPriority w:val="20"/>
    <w:qFormat/>
    <w:rsid w:val="00094708"/>
    <w:rPr>
      <w:i/>
      <w:iCs/>
    </w:rPr>
  </w:style>
  <w:style w:type="character" w:styleId="Fett">
    <w:name w:val="Strong"/>
    <w:basedOn w:val="Absatz-Standardschriftart"/>
    <w:uiPriority w:val="22"/>
    <w:qFormat/>
    <w:rsid w:val="00094708"/>
    <w:rPr>
      <w:b/>
      <w:bCs/>
    </w:rPr>
  </w:style>
  <w:style w:type="paragraph" w:customStyle="1" w:styleId="MDPI21heading1">
    <w:name w:val="MDPI_2.1_heading1"/>
    <w:basedOn w:val="MDPI23heading3"/>
    <w:qFormat/>
    <w:rsid w:val="00FE4890"/>
    <w:pPr>
      <w:outlineLvl w:val="0"/>
    </w:pPr>
    <w:rPr>
      <w:b/>
    </w:rPr>
  </w:style>
  <w:style w:type="paragraph" w:customStyle="1" w:styleId="EndNoteBibliographyTitle">
    <w:name w:val="EndNote Bibliography Title"/>
    <w:basedOn w:val="Standard"/>
    <w:link w:val="EndNoteBibliographyTitleZchn"/>
    <w:rsid w:val="00234D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34D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34D6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34D67"/>
    <w:rPr>
      <w:rFonts w:ascii="Calibri" w:hAnsi="Calibri" w:cs="Calibri"/>
      <w:noProof/>
      <w:lang w:val="en-US"/>
    </w:rPr>
  </w:style>
  <w:style w:type="paragraph" w:styleId="berarbeitung">
    <w:name w:val="Revision"/>
    <w:hidden/>
    <w:uiPriority w:val="99"/>
    <w:semiHidden/>
    <w:rsid w:val="000D393A"/>
    <w:pPr>
      <w:spacing w:after="0" w:line="240" w:lineRule="auto"/>
    </w:pPr>
  </w:style>
  <w:style w:type="paragraph" w:styleId="Literaturverzeichnis">
    <w:name w:val="Bibliography"/>
    <w:basedOn w:val="Standard"/>
    <w:next w:val="Standard"/>
    <w:uiPriority w:val="37"/>
    <w:unhideWhenUsed/>
    <w:rsid w:val="00645D07"/>
    <w:pPr>
      <w:spacing w:after="0" w:line="480" w:lineRule="auto"/>
      <w:ind w:left="720" w:hanging="720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F81C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bin\Dropbox\Mein%20PC%20(LAPTOP-UG61R6N5)\Documents\1_Forschung\1_Promotion\01_Publikation\4_Revision\Reviewer2\Graphik_NSSI_Aufnahmejahr_2111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DE" sz="1000" b="0" i="0" baseline="0">
                <a:solidFill>
                  <a:schemeClr val="tx1"/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Time course of NSSI prevalence</a:t>
            </a:r>
            <a:endParaRPr lang="de-DE" sz="1000" b="0">
              <a:solidFill>
                <a:schemeClr val="tx1"/>
              </a:solidFill>
              <a:effectLst/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15893723284589426"/>
          <c:y val="0.1773085578233069"/>
          <c:w val="0.66840742129456043"/>
          <c:h val="0.6047042196648495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Tabelle8!$B$30</c:f>
              <c:strCache>
                <c:ptCount val="1"/>
                <c:pt idx="0">
                  <c:v>Prozentualer Anteil NSSI pro Neuaufnahme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3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F552-4390-B37F-3706A9375ED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4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F552-4390-B37F-3706A9375ED7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18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F552-4390-B37F-3706A9375ED7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24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F552-4390-B37F-3706A9375ED7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28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F552-4390-B37F-3706A9375ED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8!$A$31:$A$35</c:f>
              <c:strCache>
                <c:ptCount val="5"/>
                <c:pt idx="0">
                  <c:v>1990-1994</c:v>
                </c:pt>
                <c:pt idx="1">
                  <c:v>1995-1999</c:v>
                </c:pt>
                <c:pt idx="2">
                  <c:v>2000-2004</c:v>
                </c:pt>
                <c:pt idx="3">
                  <c:v>2005-2009</c:v>
                </c:pt>
                <c:pt idx="4">
                  <c:v>2010-2015</c:v>
                </c:pt>
              </c:strCache>
            </c:strRef>
          </c:cat>
          <c:val>
            <c:numRef>
              <c:f>Tabelle8!$B$31:$B$35</c:f>
              <c:numCache>
                <c:formatCode>0</c:formatCode>
                <c:ptCount val="5"/>
                <c:pt idx="0">
                  <c:v>13</c:v>
                </c:pt>
                <c:pt idx="1">
                  <c:v>14</c:v>
                </c:pt>
                <c:pt idx="2">
                  <c:v>18</c:v>
                </c:pt>
                <c:pt idx="3">
                  <c:v>24</c:v>
                </c:pt>
                <c:pt idx="4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552-4390-B37F-3706A9375ED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140099344"/>
        <c:axId val="1140099760"/>
      </c:barChart>
      <c:catAx>
        <c:axId val="11400993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100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Period of hospital admission</a:t>
                </a:r>
                <a:endParaRPr lang="de-DE" sz="100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3362543614854468"/>
              <c:y val="0.9228932413831362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140099760"/>
        <c:crossesAt val="0"/>
        <c:auto val="1"/>
        <c:lblAlgn val="ctr"/>
        <c:lblOffset val="100"/>
        <c:noMultiLvlLbl val="0"/>
      </c:catAx>
      <c:valAx>
        <c:axId val="1140099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1000" b="0" i="0" baseline="0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Patients with NSSI (%) </a:t>
                </a:r>
                <a:endParaRPr lang="de-DE" sz="1000">
                  <a:solidFill>
                    <a:schemeClr val="tx1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3.9341282339707538E-2"/>
              <c:y val="0.114387815950866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solidFill>
              <a:schemeClr val="tx1">
                <a:alpha val="95000"/>
              </a:schemeClr>
            </a:solidFill>
          </a:ln>
          <a:effectLst/>
        </c:spPr>
        <c:txPr>
          <a:bodyPr rot="0" spcFirstLastPara="1" vertOverflow="ellipsis" wrap="square" anchor="t" anchorCtr="0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1400993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F82AE4-A45D-4F29-BEE1-9CED94B4C2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8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 Universitaetsmedizin Berlin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old, Sabine</dc:creator>
  <cp:lastModifiedBy>Sabine Arnold</cp:lastModifiedBy>
  <cp:revision>48</cp:revision>
  <cp:lastPrinted>2021-08-17T05:42:00Z</cp:lastPrinted>
  <dcterms:created xsi:type="dcterms:W3CDTF">2021-02-15T05:22:00Z</dcterms:created>
  <dcterms:modified xsi:type="dcterms:W3CDTF">2022-02-03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Ub4wSPOV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